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DCEC0" w14:textId="77777777" w:rsidR="000D14B8" w:rsidRPr="00C27891" w:rsidRDefault="000D14B8" w:rsidP="000D14B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Supplementary Appendix</w:t>
      </w:r>
      <w:r w:rsidRPr="00C2789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D7169AD" w14:textId="77777777" w:rsidR="000D14B8" w:rsidRPr="00C27891" w:rsidRDefault="000D14B8" w:rsidP="000D14B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EFE818" w14:textId="77777777" w:rsidR="000D14B8" w:rsidRPr="00C27891" w:rsidRDefault="000D14B8" w:rsidP="000D14B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150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6735"/>
        <w:gridCol w:w="2175"/>
        <w:gridCol w:w="240"/>
      </w:tblGrid>
      <w:tr w:rsidR="000D14B8" w:rsidRPr="00C27891" w14:paraId="2DDF27AD" w14:textId="77777777" w:rsidTr="00D24534">
        <w:trPr>
          <w:trHeight w:val="315"/>
          <w:jc w:val="center"/>
        </w:trPr>
        <w:tc>
          <w:tcPr>
            <w:tcW w:w="6735" w:type="dxa"/>
            <w:tcBorders>
              <w:top w:val="single" w:sz="4" w:space="0" w:color="7F7F7F"/>
              <w:left w:val="nil"/>
              <w:right w:val="nil"/>
            </w:tcBorders>
            <w:shd w:val="clear" w:color="auto" w:fill="999999"/>
          </w:tcPr>
          <w:p w14:paraId="18A796D2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ption </w:t>
            </w:r>
          </w:p>
        </w:tc>
        <w:tc>
          <w:tcPr>
            <w:tcW w:w="2175" w:type="dxa"/>
            <w:tcBorders>
              <w:top w:val="single" w:sz="4" w:space="0" w:color="7F7F7F"/>
              <w:left w:val="nil"/>
              <w:right w:val="nil"/>
            </w:tcBorders>
            <w:shd w:val="clear" w:color="auto" w:fill="999999"/>
          </w:tcPr>
          <w:p w14:paraId="7051AF4F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240" w:type="dxa"/>
            <w:tcBorders>
              <w:top w:val="single" w:sz="4" w:space="0" w:color="7F7F7F"/>
              <w:left w:val="nil"/>
              <w:right w:val="nil"/>
            </w:tcBorders>
            <w:shd w:val="clear" w:color="auto" w:fill="CFE2F3"/>
          </w:tcPr>
          <w:p w14:paraId="08BF4C4F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748F67D0" w14:textId="77777777" w:rsidTr="00D24534">
        <w:trPr>
          <w:jc w:val="center"/>
        </w:trPr>
        <w:tc>
          <w:tcPr>
            <w:tcW w:w="6735" w:type="dxa"/>
            <w:tcBorders>
              <w:left w:val="nil"/>
              <w:right w:val="nil"/>
            </w:tcBorders>
            <w:vAlign w:val="center"/>
          </w:tcPr>
          <w:p w14:paraId="6501DB6E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CD-10 codes for cohort identification and co-morbidities </w:t>
            </w:r>
          </w:p>
        </w:tc>
        <w:tc>
          <w:tcPr>
            <w:tcW w:w="2175" w:type="dxa"/>
            <w:tcBorders>
              <w:left w:val="nil"/>
              <w:right w:val="nil"/>
            </w:tcBorders>
            <w:shd w:val="clear" w:color="auto" w:fill="FCFCFC"/>
            <w:vAlign w:val="center"/>
          </w:tcPr>
          <w:p w14:paraId="134C0506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Table S1</w:t>
            </w:r>
          </w:p>
        </w:tc>
        <w:tc>
          <w:tcPr>
            <w:tcW w:w="240" w:type="dxa"/>
            <w:tcBorders>
              <w:left w:val="nil"/>
              <w:right w:val="nil"/>
            </w:tcBorders>
            <w:vAlign w:val="center"/>
          </w:tcPr>
          <w:p w14:paraId="66696688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0C0B8677" w14:textId="77777777" w:rsidTr="00D24534">
        <w:trPr>
          <w:jc w:val="center"/>
        </w:trPr>
        <w:tc>
          <w:tcPr>
            <w:tcW w:w="67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C8E92CB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s of outcomes of interest</w:t>
            </w:r>
          </w:p>
        </w:tc>
        <w:tc>
          <w:tcPr>
            <w:tcW w:w="21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CFCFC"/>
            <w:vAlign w:val="center"/>
          </w:tcPr>
          <w:p w14:paraId="44A255E1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Table S2</w:t>
            </w:r>
          </w:p>
        </w:tc>
        <w:tc>
          <w:tcPr>
            <w:tcW w:w="2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2C5744E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0413BB06" w14:textId="77777777" w:rsidTr="00D24534">
        <w:trPr>
          <w:jc w:val="center"/>
        </w:trPr>
        <w:tc>
          <w:tcPr>
            <w:tcW w:w="6735" w:type="dxa"/>
            <w:tcBorders>
              <w:left w:val="nil"/>
              <w:right w:val="nil"/>
            </w:tcBorders>
            <w:vAlign w:val="center"/>
          </w:tcPr>
          <w:p w14:paraId="31324A90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 used for Propensity Score Matching</w:t>
            </w:r>
          </w:p>
        </w:tc>
        <w:tc>
          <w:tcPr>
            <w:tcW w:w="2175" w:type="dxa"/>
            <w:tcBorders>
              <w:left w:val="nil"/>
              <w:right w:val="nil"/>
            </w:tcBorders>
            <w:shd w:val="clear" w:color="auto" w:fill="FCFCFC"/>
            <w:vAlign w:val="center"/>
          </w:tcPr>
          <w:p w14:paraId="71634D27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Table S3</w:t>
            </w:r>
          </w:p>
        </w:tc>
        <w:tc>
          <w:tcPr>
            <w:tcW w:w="240" w:type="dxa"/>
            <w:tcBorders>
              <w:left w:val="nil"/>
              <w:right w:val="nil"/>
            </w:tcBorders>
            <w:vAlign w:val="center"/>
          </w:tcPr>
          <w:p w14:paraId="0993BF04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79EC349C" w14:textId="77777777" w:rsidTr="00D24534">
        <w:trPr>
          <w:jc w:val="center"/>
        </w:trPr>
        <w:tc>
          <w:tcPr>
            <w:tcW w:w="67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3FA7BFF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 used in multivariate logistics regression</w:t>
            </w:r>
          </w:p>
        </w:tc>
        <w:tc>
          <w:tcPr>
            <w:tcW w:w="21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CFCFC"/>
            <w:vAlign w:val="center"/>
          </w:tcPr>
          <w:p w14:paraId="3B739C8F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Table S4</w:t>
            </w:r>
          </w:p>
        </w:tc>
        <w:tc>
          <w:tcPr>
            <w:tcW w:w="2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D49F942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08DFC6D7" w14:textId="77777777" w:rsidTr="00D24534">
        <w:trPr>
          <w:jc w:val="center"/>
        </w:trPr>
        <w:tc>
          <w:tcPr>
            <w:tcW w:w="6735" w:type="dxa"/>
            <w:tcBorders>
              <w:left w:val="nil"/>
              <w:right w:val="nil"/>
            </w:tcBorders>
            <w:vAlign w:val="center"/>
          </w:tcPr>
          <w:p w14:paraId="75AB4A7E" w14:textId="77777777" w:rsidR="000D14B8" w:rsidRPr="00C27891" w:rsidRDefault="000D14B8" w:rsidP="00D245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jdgxs" w:colFirst="0" w:colLast="0"/>
            <w:bookmarkEnd w:id="0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 Rates due to Heart Failure on Propensity Matched Cohort</w:t>
            </w:r>
          </w:p>
        </w:tc>
        <w:tc>
          <w:tcPr>
            <w:tcW w:w="2175" w:type="dxa"/>
            <w:tcBorders>
              <w:left w:val="nil"/>
              <w:right w:val="nil"/>
            </w:tcBorders>
            <w:shd w:val="clear" w:color="auto" w:fill="FCFCFC"/>
            <w:vAlign w:val="center"/>
          </w:tcPr>
          <w:p w14:paraId="4755AD7F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Table S5</w:t>
            </w:r>
          </w:p>
        </w:tc>
        <w:tc>
          <w:tcPr>
            <w:tcW w:w="240" w:type="dxa"/>
            <w:tcBorders>
              <w:left w:val="nil"/>
              <w:right w:val="nil"/>
            </w:tcBorders>
            <w:vAlign w:val="center"/>
          </w:tcPr>
          <w:p w14:paraId="3CEDC65E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6765603A" w14:textId="77777777" w:rsidTr="00D24534">
        <w:trPr>
          <w:jc w:val="center"/>
        </w:trPr>
        <w:tc>
          <w:tcPr>
            <w:tcW w:w="67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BDBCC8C" w14:textId="77777777" w:rsidR="000D14B8" w:rsidRPr="00C27891" w:rsidRDefault="000D14B8" w:rsidP="00D245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 Regression Analysis for Predictors of 30-Day Readmission</w:t>
            </w:r>
          </w:p>
        </w:tc>
        <w:tc>
          <w:tcPr>
            <w:tcW w:w="21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CFCFC"/>
            <w:vAlign w:val="center"/>
          </w:tcPr>
          <w:p w14:paraId="0A42D14F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Table S6</w:t>
            </w:r>
          </w:p>
        </w:tc>
        <w:tc>
          <w:tcPr>
            <w:tcW w:w="2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0646AE3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4DF67902" w14:textId="77777777" w:rsidTr="00D24534">
        <w:trPr>
          <w:jc w:val="center"/>
        </w:trPr>
        <w:tc>
          <w:tcPr>
            <w:tcW w:w="67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7298223" w14:textId="77777777" w:rsidR="000D14B8" w:rsidRPr="00C27891" w:rsidRDefault="000D14B8" w:rsidP="00D245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variate Regression Analysis for Predictor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-Day Readmission</w:t>
            </w:r>
          </w:p>
        </w:tc>
        <w:tc>
          <w:tcPr>
            <w:tcW w:w="21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CFCFC"/>
            <w:vAlign w:val="center"/>
          </w:tcPr>
          <w:p w14:paraId="4E72563A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S7</w:t>
            </w:r>
          </w:p>
        </w:tc>
        <w:tc>
          <w:tcPr>
            <w:tcW w:w="2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362BCED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52CF3FAE" w14:textId="77777777" w:rsidTr="00D24534">
        <w:trPr>
          <w:jc w:val="center"/>
        </w:trPr>
        <w:tc>
          <w:tcPr>
            <w:tcW w:w="67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38D2250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Median Length of Stay</w:t>
            </w:r>
          </w:p>
        </w:tc>
        <w:tc>
          <w:tcPr>
            <w:tcW w:w="21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CFCFC"/>
            <w:vAlign w:val="center"/>
          </w:tcPr>
          <w:p w14:paraId="586A0FB5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Figure S1</w:t>
            </w:r>
          </w:p>
        </w:tc>
        <w:tc>
          <w:tcPr>
            <w:tcW w:w="2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7E978E1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1BA65A87" w14:textId="77777777" w:rsidTr="00D24534">
        <w:trPr>
          <w:jc w:val="center"/>
        </w:trPr>
        <w:tc>
          <w:tcPr>
            <w:tcW w:w="6735" w:type="dxa"/>
            <w:tcBorders>
              <w:left w:val="nil"/>
              <w:right w:val="nil"/>
            </w:tcBorders>
            <w:vAlign w:val="center"/>
          </w:tcPr>
          <w:p w14:paraId="73CADE6F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Flow chart of the study.</w:t>
            </w:r>
          </w:p>
        </w:tc>
        <w:tc>
          <w:tcPr>
            <w:tcW w:w="2175" w:type="dxa"/>
            <w:tcBorders>
              <w:left w:val="nil"/>
              <w:right w:val="nil"/>
            </w:tcBorders>
            <w:shd w:val="clear" w:color="auto" w:fill="FCFCFC"/>
            <w:vAlign w:val="center"/>
          </w:tcPr>
          <w:p w14:paraId="48C43B90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Figure S2</w:t>
            </w:r>
          </w:p>
        </w:tc>
        <w:tc>
          <w:tcPr>
            <w:tcW w:w="240" w:type="dxa"/>
            <w:tcBorders>
              <w:left w:val="nil"/>
              <w:right w:val="nil"/>
            </w:tcBorders>
            <w:vAlign w:val="center"/>
          </w:tcPr>
          <w:p w14:paraId="2B2DEB3D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4B8" w:rsidRPr="00C27891" w14:paraId="037D6E19" w14:textId="77777777" w:rsidTr="00D24534">
        <w:trPr>
          <w:jc w:val="center"/>
        </w:trPr>
        <w:tc>
          <w:tcPr>
            <w:tcW w:w="67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7EBBEF0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08EB7C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Study variables.</w:t>
            </w:r>
          </w:p>
        </w:tc>
        <w:tc>
          <w:tcPr>
            <w:tcW w:w="21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CFCFC"/>
            <w:vAlign w:val="center"/>
          </w:tcPr>
          <w:p w14:paraId="133EB5E9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Figure S3</w:t>
            </w:r>
          </w:p>
        </w:tc>
        <w:tc>
          <w:tcPr>
            <w:tcW w:w="2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7D57885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DF55825" w14:textId="77777777" w:rsidR="000D14B8" w:rsidRPr="00C27891" w:rsidRDefault="000D14B8" w:rsidP="000D14B8">
      <w:pPr>
        <w:spacing w:line="240" w:lineRule="auto"/>
        <w:ind w:left="-108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4383F1" w14:textId="77777777" w:rsidR="000D14B8" w:rsidRPr="00C27891" w:rsidRDefault="000D14B8" w:rsidP="000D14B8">
      <w:pPr>
        <w:spacing w:line="240" w:lineRule="auto"/>
        <w:ind w:left="-1080"/>
        <w:rPr>
          <w:rFonts w:ascii="Times New Roman" w:eastAsia="Times New Roman" w:hAnsi="Times New Roman" w:cs="Times New Roman"/>
          <w:color w:val="202124"/>
          <w:sz w:val="24"/>
          <w:szCs w:val="24"/>
        </w:rPr>
      </w:pPr>
    </w:p>
    <w:p w14:paraId="6129A22B" w14:textId="77777777" w:rsidR="000D14B8" w:rsidRPr="00C27891" w:rsidRDefault="000D14B8" w:rsidP="000D14B8">
      <w:pPr>
        <w:spacing w:line="240" w:lineRule="auto"/>
        <w:ind w:left="-1080"/>
        <w:rPr>
          <w:rFonts w:ascii="Times New Roman" w:eastAsia="Times New Roman" w:hAnsi="Times New Roman" w:cs="Times New Roman"/>
          <w:sz w:val="24"/>
          <w:szCs w:val="24"/>
        </w:rPr>
      </w:pPr>
    </w:p>
    <w:p w14:paraId="153F41DC" w14:textId="77777777" w:rsidR="000D14B8" w:rsidRPr="00C27891" w:rsidRDefault="000D14B8" w:rsidP="000D14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CE6087" w14:textId="77777777" w:rsidR="000D14B8" w:rsidRPr="00C27891" w:rsidRDefault="000D14B8" w:rsidP="000D1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59D916" w14:textId="77777777" w:rsidR="000D14B8" w:rsidRPr="00C27891" w:rsidRDefault="000D14B8" w:rsidP="000D14B8">
      <w:pPr>
        <w:pageBreakBefore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C27891">
        <w:rPr>
          <w:rFonts w:ascii="Times New Roman" w:eastAsia="Times New Roman" w:hAnsi="Times New Roman" w:cs="Times New Roman"/>
          <w:sz w:val="24"/>
          <w:szCs w:val="24"/>
        </w:rPr>
        <w:t>. ICD-10 codes for cohort identification and co-morbidities</w:t>
      </w:r>
    </w:p>
    <w:p w14:paraId="5FE9E3C0" w14:textId="77777777" w:rsidR="000D14B8" w:rsidRPr="00C27891" w:rsidRDefault="000D14B8" w:rsidP="000D1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010" w:type="dxa"/>
        <w:tblInd w:w="-8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7440"/>
      </w:tblGrid>
      <w:tr w:rsidR="00342449" w14:paraId="1D8B9D61" w14:textId="77777777" w:rsidTr="00392F8F">
        <w:trPr>
          <w:trHeight w:val="459"/>
        </w:trPr>
        <w:tc>
          <w:tcPr>
            <w:tcW w:w="3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6930E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variables</w:t>
            </w:r>
          </w:p>
        </w:tc>
        <w:tc>
          <w:tcPr>
            <w:tcW w:w="744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47439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D-10 Code</w:t>
            </w:r>
          </w:p>
        </w:tc>
      </w:tr>
      <w:tr w:rsidR="00342449" w14:paraId="0B1DC899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150A8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T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FFC45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47.2, I47.02</w:t>
            </w:r>
          </w:p>
        </w:tc>
      </w:tr>
      <w:tr w:rsidR="00342449" w14:paraId="5F100BC3" w14:textId="77777777" w:rsidTr="00392F8F">
        <w:trPr>
          <w:trHeight w:val="36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54DC8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M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5ADFA" w14:textId="77777777" w:rsidR="00342449" w:rsidRDefault="00342449" w:rsidP="00392F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25.5</w:t>
            </w:r>
          </w:p>
        </w:tc>
      </w:tr>
      <w:tr w:rsidR="00342449" w14:paraId="706412FF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01DAC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ated Cardiomyopathy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EFD30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42.0</w:t>
            </w:r>
          </w:p>
        </w:tc>
      </w:tr>
      <w:tr w:rsidR="00342449" w14:paraId="11B5EC20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9A471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Prior CABG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65ACB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Z951</w:t>
            </w:r>
          </w:p>
        </w:tc>
      </w:tr>
      <w:tr w:rsidR="00342449" w14:paraId="782E5281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03AF4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prior PCI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26660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Z955</w:t>
            </w:r>
          </w:p>
        </w:tc>
      </w:tr>
      <w:tr w:rsidR="00342449" w14:paraId="594EFE01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012B4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tructive CAD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A5655" w14:textId="77777777" w:rsidR="00342449" w:rsidRDefault="00342449" w:rsidP="00392F8F">
            <w:pPr>
              <w:spacing w:line="25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5949C0">
              <w:rPr>
                <w:rFonts w:ascii="Times New Roman" w:eastAsia="Times New Roman" w:hAnsi="Times New Roman" w:cs="Times New Roman"/>
              </w:rPr>
              <w:t>I2510, I2511, I256, I2581, I2582</w:t>
            </w:r>
          </w:p>
        </w:tc>
      </w:tr>
      <w:tr w:rsidR="00342449" w14:paraId="145C96B4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34168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112D7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63.XX</w:t>
            </w:r>
          </w:p>
        </w:tc>
      </w:tr>
      <w:tr w:rsidR="00342449" w:rsidRPr="00D1600E" w14:paraId="0F696923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E2DA4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S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9B38A" w14:textId="77777777" w:rsidR="00342449" w:rsidRPr="00D1600E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  <w:lang w:val="it-IT"/>
              </w:rPr>
            </w:pPr>
            <w:r w:rsidRPr="00D1600E">
              <w:rPr>
                <w:rFonts w:ascii="Times New Roman" w:eastAsia="Times New Roman" w:hAnsi="Times New Roman" w:cs="Times New Roman"/>
                <w:highlight w:val="white"/>
                <w:lang w:val="it-IT"/>
              </w:rPr>
              <w:t xml:space="preserve">5A02110,  5A02210,  5A0211D,  02HA3RZ,  5A02116,  5A0221D,  5A1522F 5A1522G,  5A1522H,  5A15A2F,  5A15A2G,  5A15A2H, </w:t>
            </w:r>
          </w:p>
        </w:tc>
      </w:tr>
      <w:tr w:rsidR="00342449" w14:paraId="1CA05812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31970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KI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3C097" w14:textId="77777777" w:rsidR="00342449" w:rsidRDefault="00342449" w:rsidP="00392F8F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70,  N171,  N172,  N178,  N179,  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42449" w14:paraId="58BA408F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F5DA4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icardiac Complications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831C6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rdiac Tamponade: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I314, Hemopericardium: I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312,  Pericarditis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: I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30,  I31,  Pericardial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Drainage: 0W9D30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Z,  0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W9D3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ZX,  0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W9D3ZZ</w:t>
            </w:r>
          </w:p>
        </w:tc>
      </w:tr>
      <w:tr w:rsidR="00342449" w14:paraId="7569A053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BA0A9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F771D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2770B8">
              <w:rPr>
                <w:rFonts w:ascii="Times New Roman" w:eastAsia="Times New Roman" w:hAnsi="Times New Roman" w:cs="Times New Roman"/>
              </w:rPr>
              <w:t>I2101, I2102, I2109, I2111, I2119, I2121, I2129, I213, I214</w:t>
            </w:r>
          </w:p>
        </w:tc>
      </w:tr>
      <w:tr w:rsidR="00342449" w14:paraId="55CDB231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875AD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dden Cardiac Arrest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772D8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46,  I97,  029,  004,  007</w:t>
            </w:r>
            <w:proofErr w:type="gramEnd"/>
          </w:p>
        </w:tc>
      </w:tr>
      <w:tr w:rsidR="00342449" w14:paraId="604E8A21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9E6F4" w14:textId="77777777" w:rsidR="00342449" w:rsidRDefault="00342449" w:rsidP="00392F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CD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E00B8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 w:rsidRPr="00AF5163">
              <w:rPr>
                <w:rFonts w:ascii="Times New Roman" w:eastAsia="Times New Roman" w:hAnsi="Times New Roman" w:cs="Times New Roman"/>
              </w:rPr>
              <w:t>02H43KZ, 02H63KZ, 02H64KZ, 02H70KZ, 02H73KZ, 02H74KZ, 02HK3KZ, 02HK4KZ, 02HL0KZ, 02HL3KZ, 02HL4KZ, 0JH608Z, 0JH609Z, 0JH60FZ, 0JH638Z, 0JH639Z, 0JH63FZ, 0JH808Z, 0JH809Z, 0JH838Z, 0JH839Z</w:t>
            </w:r>
          </w:p>
        </w:tc>
      </w:tr>
      <w:tr w:rsidR="00342449" w14:paraId="550232B4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5F46C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T Ablation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EA44F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 w:rsidRPr="00AF5163">
              <w:rPr>
                <w:rFonts w:ascii="Times New Roman" w:eastAsia="Times New Roman" w:hAnsi="Times New Roman" w:cs="Times New Roman"/>
              </w:rPr>
              <w:t>02583ZZ, 02573ZZ, 02553ZZ, 02563ZZ</w:t>
            </w:r>
          </w:p>
        </w:tc>
      </w:tr>
      <w:tr w:rsidR="00342449" w14:paraId="298FD20A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01295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ogenic shock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5CD40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 w:rsidRPr="00AF5163">
              <w:rPr>
                <w:rFonts w:ascii="Times New Roman" w:eastAsia="Times New Roman" w:hAnsi="Times New Roman" w:cs="Times New Roman"/>
              </w:rPr>
              <w:t>R570, T8111XA, T8111XS</w:t>
            </w:r>
          </w:p>
        </w:tc>
      </w:tr>
      <w:tr w:rsidR="00342449" w14:paraId="772334F5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98F8B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CHF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48D08" w14:textId="77777777" w:rsidR="00342449" w:rsidRPr="00AF5163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AF5163">
              <w:rPr>
                <w:rFonts w:ascii="Times New Roman" w:eastAsia="Times New Roman" w:hAnsi="Times New Roman" w:cs="Times New Roman"/>
              </w:rPr>
              <w:t>I5021, I5023, I5031, I5033, I5041, I5043</w:t>
            </w:r>
          </w:p>
        </w:tc>
      </w:tr>
      <w:tr w:rsidR="00342449" w:rsidRPr="00342449" w14:paraId="460762A7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39F08" w14:textId="77777777" w:rsidR="00342449" w:rsidRDefault="00342449" w:rsidP="00392F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AD Utilization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8AB7B" w14:textId="77777777" w:rsidR="00342449" w:rsidRPr="00AF5163" w:rsidRDefault="00342449" w:rsidP="00392F8F">
            <w:pPr>
              <w:ind w:left="-40"/>
              <w:rPr>
                <w:rFonts w:ascii="Times New Roman" w:eastAsia="Times New Roman" w:hAnsi="Times New Roman" w:cs="Times New Roman"/>
                <w:lang w:val="es-ES"/>
              </w:rPr>
            </w:pPr>
            <w:r w:rsidRPr="00AF5163">
              <w:rPr>
                <w:rFonts w:ascii="Times New Roman" w:eastAsia="Times New Roman" w:hAnsi="Times New Roman" w:cs="Times New Roman"/>
                <w:lang w:val="es-ES"/>
              </w:rPr>
              <w:t>02HA0QZ, 02HA3QZ, 02HA4QZ, 02PA0RZ, 02WA0QZ</w:t>
            </w:r>
          </w:p>
        </w:tc>
      </w:tr>
      <w:tr w:rsidR="00342449" w:rsidRPr="00AF5163" w14:paraId="4244940A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079C2" w14:textId="77777777" w:rsidR="00342449" w:rsidRDefault="00342449" w:rsidP="00392F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MO Utilization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BE032" w14:textId="77777777" w:rsidR="00342449" w:rsidRPr="00AF5163" w:rsidRDefault="00342449" w:rsidP="00392F8F">
            <w:pPr>
              <w:ind w:left="-40"/>
              <w:rPr>
                <w:rFonts w:ascii="Times New Roman" w:eastAsia="Times New Roman" w:hAnsi="Times New Roman" w:cs="Times New Roman"/>
                <w:lang w:val="es-ES"/>
              </w:rPr>
            </w:pPr>
            <w:r w:rsidRPr="00AF5163">
              <w:rPr>
                <w:rFonts w:ascii="Times New Roman" w:eastAsia="Times New Roman" w:hAnsi="Times New Roman" w:cs="Times New Roman"/>
                <w:lang w:val="es-ES"/>
              </w:rPr>
              <w:t>5A1522F, 5A1522G, 5A1522H, 5A1522J, 5A15223</w:t>
            </w:r>
          </w:p>
        </w:tc>
      </w:tr>
      <w:tr w:rsidR="00342449" w:rsidRPr="00AF5163" w14:paraId="57023A4A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00E1C" w14:textId="77777777" w:rsidR="00342449" w:rsidRDefault="00342449" w:rsidP="00392F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ac Transplantation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A3725" w14:textId="77777777" w:rsidR="00342449" w:rsidRPr="00AF5163" w:rsidRDefault="00342449" w:rsidP="00392F8F">
            <w:pPr>
              <w:ind w:left="-40"/>
              <w:rPr>
                <w:rFonts w:ascii="Times New Roman" w:eastAsia="Times New Roman" w:hAnsi="Times New Roman" w:cs="Times New Roman"/>
                <w:lang w:val="es-ES"/>
              </w:rPr>
            </w:pPr>
            <w:r w:rsidRPr="00AF5163">
              <w:rPr>
                <w:rFonts w:ascii="Times New Roman" w:eastAsia="Times New Roman" w:hAnsi="Times New Roman" w:cs="Times New Roman"/>
                <w:lang w:val="es-ES"/>
              </w:rPr>
              <w:t>02YA0Z0, 02YA0Z1, 02YA0Z2</w:t>
            </w:r>
          </w:p>
        </w:tc>
      </w:tr>
      <w:tr w:rsidR="00342449" w14:paraId="17A68635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31D66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ubation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B96D7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BH17EZ, 0BH18EZ</w:t>
            </w:r>
          </w:p>
        </w:tc>
      </w:tr>
      <w:tr w:rsidR="00342449" w14:paraId="3C9860F8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75965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besity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D7618" w14:textId="77777777" w:rsidR="00342449" w:rsidRDefault="00342449" w:rsidP="00392F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66, Z683, Z684, R939, Z6854, 09921</w:t>
            </w:r>
          </w:p>
        </w:tc>
      </w:tr>
      <w:tr w:rsidR="00342449" w14:paraId="4CC8F694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CCCD373" w14:textId="77777777" w:rsidR="00342449" w:rsidRDefault="00342449" w:rsidP="00392F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8D8B5F3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10, I1150, I1151, I1152, I1158, I1159</w:t>
            </w:r>
          </w:p>
        </w:tc>
      </w:tr>
      <w:tr w:rsidR="00342449" w14:paraId="01FEFDDA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4A87AA9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E7678A3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08-E13 family</w:t>
            </w:r>
          </w:p>
        </w:tc>
      </w:tr>
      <w:tr w:rsidR="00342449" w14:paraId="4A796137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E5D589B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 use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E1D05EE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01, F1010, F1011, F1012, F10120, F10121, F10129, F1014, F1015, F10150, F10151, F10159, F1018, F10180, F10181, F10182, F10188, F1019, F102, F1020, F1021, F1022, F10220, F10221, F10229, F1023, F10230, F10231, F10232, F10239, F1024, F1025, F10250, F10251, F10259, F1026, F1027, F1028, F10280, F10281, F10282, F10288, F1029, F10920, F10921, F10929, F1094, F1095, F10950, F10951, F10959, F1096, F1097, F1098, F10980, F10981, F10982, F10988, F1099</w:t>
            </w:r>
          </w:p>
        </w:tc>
      </w:tr>
      <w:tr w:rsidR="00342449" w14:paraId="0C0CDE59" w14:textId="77777777" w:rsidTr="00392F8F">
        <w:trPr>
          <w:trHeight w:val="55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D934815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rial fibrillation/flutter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4123F3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48 family</w:t>
            </w:r>
          </w:p>
        </w:tc>
      </w:tr>
      <w:tr w:rsidR="00342449" w:rsidRPr="00D1600E" w14:paraId="25DF4553" w14:textId="77777777" w:rsidTr="00392F8F">
        <w:trPr>
          <w:trHeight w:val="330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4BAB13B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rt failure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92E0769" w14:textId="77777777" w:rsidR="00342449" w:rsidRPr="00D1600E" w:rsidRDefault="00342449" w:rsidP="00392F8F">
            <w:pPr>
              <w:ind w:left="-40"/>
              <w:rPr>
                <w:rFonts w:ascii="Times New Roman" w:eastAsia="Times New Roman" w:hAnsi="Times New Roman" w:cs="Times New Roman"/>
                <w:lang w:val="it-IT"/>
              </w:rPr>
            </w:pPr>
            <w:r w:rsidRPr="00D1600E">
              <w:rPr>
                <w:rFonts w:ascii="Times New Roman" w:eastAsia="Times New Roman" w:hAnsi="Times New Roman" w:cs="Times New Roman"/>
                <w:lang w:val="it-IT"/>
              </w:rPr>
              <w:t>I50,  I501,  I502,  I5020,  I5021,  I5022,  I5023,  I503,  I5030,  I5031,  I5032,  I5033,  I504,  I5040,  I5041,  I5042,  I5043,  I508,  I5081,  I50810,  I50811,  I50812,  I50813,  I50814,  I5082,  I5083,  I5084,  I5089,  I509</w:t>
            </w:r>
          </w:p>
        </w:tc>
      </w:tr>
      <w:tr w:rsidR="00342449" w14:paraId="2495B2DE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1735680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ic obstructive pulmonary disease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0CA1BB5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449</w:t>
            </w:r>
          </w:p>
        </w:tc>
      </w:tr>
      <w:tr w:rsidR="00342449" w14:paraId="32BB550A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DFBB1DD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ker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BE31C23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7,  Z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87.891</w:t>
            </w:r>
          </w:p>
        </w:tc>
      </w:tr>
      <w:tr w:rsidR="00342449" w14:paraId="20036EFC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7BA30CE" w14:textId="77777777" w:rsidR="00342449" w:rsidRPr="00AF5163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AF5163">
              <w:rPr>
                <w:rFonts w:ascii="Times New Roman" w:eastAsia="Gungsuh" w:hAnsi="Times New Roman" w:cs="Times New Roman"/>
              </w:rPr>
              <w:t>Chronic kidney disease stage ≥ 3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CEF3650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83,  N184,  N185,  E082,  E132,  I12,  I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342449" w14:paraId="536B3C18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57DCF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RD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833E2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86,  Z992,  Z4931,  Z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4901</w:t>
            </w:r>
          </w:p>
        </w:tc>
      </w:tr>
      <w:tr w:rsidR="00342449" w:rsidRPr="00D1600E" w14:paraId="6FC0D699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D3A23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emia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C2D40" w14:textId="77777777" w:rsidR="00342449" w:rsidRPr="005949C0" w:rsidRDefault="00342449" w:rsidP="00392F8F">
            <w:pPr>
              <w:ind w:left="-40"/>
              <w:rPr>
                <w:rFonts w:ascii="Times New Roman" w:eastAsia="Times New Roman" w:hAnsi="Times New Roman" w:cs="Times New Roman"/>
                <w:lang w:val="es-ES"/>
              </w:rPr>
            </w:pPr>
            <w:r w:rsidRPr="005949C0">
              <w:rPr>
                <w:rFonts w:ascii="Times New Roman" w:eastAsia="Times New Roman" w:hAnsi="Times New Roman" w:cs="Times New Roman"/>
                <w:lang w:val="es-ES"/>
              </w:rPr>
              <w:t>D</w:t>
            </w:r>
            <w:proofErr w:type="gramStart"/>
            <w:r w:rsidRPr="005949C0">
              <w:rPr>
                <w:rFonts w:ascii="Times New Roman" w:eastAsia="Times New Roman" w:hAnsi="Times New Roman" w:cs="Times New Roman"/>
                <w:lang w:val="es-ES"/>
              </w:rPr>
              <w:t>50,  D51,  D52,  D53,  D55,  D56,  D57,  D58,  D59,  D60,  D61,  D62,  D63,  D64,  D46.0,  D46.1,  D46.2,  D46.4,  O</w:t>
            </w:r>
            <w:proofErr w:type="gramEnd"/>
            <w:r w:rsidRPr="005949C0">
              <w:rPr>
                <w:rFonts w:ascii="Times New Roman" w:eastAsia="Times New Roman" w:hAnsi="Times New Roman" w:cs="Times New Roman"/>
                <w:lang w:val="es-ES"/>
              </w:rPr>
              <w:t>99.0</w:t>
            </w:r>
          </w:p>
        </w:tc>
      </w:tr>
      <w:tr w:rsidR="00342449" w14:paraId="6E9357C8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5B06E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tructive sleep apnea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E47C0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47.33</w:t>
            </w:r>
          </w:p>
        </w:tc>
      </w:tr>
      <w:tr w:rsidR="00342449" w14:paraId="5CF98586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B74FD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stroke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3E5F3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69.3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  Z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86.73</w:t>
            </w:r>
          </w:p>
        </w:tc>
      </w:tr>
      <w:tr w:rsidR="00342449" w14:paraId="4C8E9197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4553F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prior ICD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73D7C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454A64">
              <w:rPr>
                <w:rFonts w:ascii="Times New Roman" w:eastAsia="Times New Roman" w:hAnsi="Times New Roman" w:cs="Times New Roman"/>
              </w:rPr>
              <w:t>Z9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454A64">
              <w:rPr>
                <w:rFonts w:ascii="Times New Roman" w:eastAsia="Times New Roman" w:hAnsi="Times New Roman" w:cs="Times New Roman"/>
              </w:rPr>
              <w:t>810</w:t>
            </w:r>
          </w:p>
        </w:tc>
      </w:tr>
      <w:tr w:rsidR="00342449" w:rsidRPr="00D1600E" w14:paraId="7AAE3A00" w14:textId="77777777" w:rsidTr="00392F8F">
        <w:trPr>
          <w:trHeight w:val="795"/>
        </w:trPr>
        <w:tc>
          <w:tcPr>
            <w:tcW w:w="357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43C01" w14:textId="77777777" w:rsidR="00342449" w:rsidRDefault="00342449" w:rsidP="00392F8F">
            <w:pPr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eripheral vascular disease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EA64A" w14:textId="77777777" w:rsidR="00342449" w:rsidRPr="005949C0" w:rsidRDefault="00342449" w:rsidP="00392F8F">
            <w:pPr>
              <w:ind w:left="-40"/>
              <w:rPr>
                <w:rFonts w:ascii="Times New Roman" w:eastAsia="Times New Roman" w:hAnsi="Times New Roman" w:cs="Times New Roman"/>
                <w:lang w:val="es-ES"/>
              </w:rPr>
            </w:pPr>
            <w:r w:rsidRPr="005949C0">
              <w:rPr>
                <w:rFonts w:ascii="Times New Roman" w:eastAsia="Times New Roman" w:hAnsi="Times New Roman" w:cs="Times New Roman"/>
                <w:lang w:val="es-ES"/>
              </w:rPr>
              <w:t>E08.5</w:t>
            </w:r>
            <w:proofErr w:type="gramStart"/>
            <w:r w:rsidRPr="005949C0">
              <w:rPr>
                <w:rFonts w:ascii="Times New Roman" w:eastAsia="Times New Roman" w:hAnsi="Times New Roman" w:cs="Times New Roman"/>
                <w:lang w:val="es-ES"/>
              </w:rPr>
              <w:t>,  E09.5,  E10.5,  E11.5,  E13.5,  I73,  T82.856,  Z98.62,  Z95.820,  I25.2,  I</w:t>
            </w:r>
            <w:proofErr w:type="gramEnd"/>
            <w:r w:rsidRPr="005949C0">
              <w:rPr>
                <w:rFonts w:ascii="Times New Roman" w:eastAsia="Times New Roman" w:hAnsi="Times New Roman" w:cs="Times New Roman"/>
                <w:lang w:val="es-ES"/>
              </w:rPr>
              <w:t>25.83</w:t>
            </w:r>
          </w:p>
        </w:tc>
      </w:tr>
    </w:tbl>
    <w:p w14:paraId="08F3F908" w14:textId="77777777" w:rsidR="00342449" w:rsidRDefault="00342449" w:rsidP="00342449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ll codes are available at “</w:t>
      </w:r>
      <w:hyperlink r:id="rId6">
        <w:r>
          <w:rPr>
            <w:rFonts w:ascii="Times New Roman" w:eastAsia="Times New Roman" w:hAnsi="Times New Roman" w:cs="Times New Roman"/>
            <w:b/>
            <w:u w:val="single"/>
          </w:rPr>
          <w:t>https://www.icd10data.com/</w:t>
        </w:r>
      </w:hyperlink>
      <w:r>
        <w:rPr>
          <w:rFonts w:ascii="Times New Roman" w:eastAsia="Times New Roman" w:hAnsi="Times New Roman" w:cs="Times New Roman"/>
          <w:b/>
        </w:rPr>
        <w:t xml:space="preserve">” </w:t>
      </w:r>
      <w:r>
        <w:rPr>
          <w:rFonts w:ascii="Times New Roman" w:eastAsia="Times New Roman" w:hAnsi="Times New Roman" w:cs="Times New Roman"/>
        </w:rPr>
        <w:t xml:space="preserve">AMI Acute Myocardial Infarction,  </w:t>
      </w:r>
      <w:proofErr w:type="spellStart"/>
      <w:r>
        <w:rPr>
          <w:rFonts w:ascii="Times New Roman" w:eastAsia="Times New Roman" w:hAnsi="Times New Roman" w:cs="Times New Roman"/>
        </w:rPr>
        <w:t>pLVAD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Percutaneous Left Ventricular Assist Device, VA-ECMO</w:t>
      </w:r>
      <w:r>
        <w:rPr>
          <w:rFonts w:ascii="Times New Roman" w:eastAsia="Times New Roman" w:hAnsi="Times New Roman" w:cs="Times New Roman"/>
        </w:rPr>
        <w:t xml:space="preserve">: Veno-arterial Extracorporeal Membrane Oxygenation, IABP: Intra-aortic </w:t>
      </w:r>
      <w:proofErr w:type="spellStart"/>
      <w:r>
        <w:rPr>
          <w:rFonts w:ascii="Times New Roman" w:eastAsia="Times New Roman" w:hAnsi="Times New Roman" w:cs="Times New Roman"/>
        </w:rPr>
        <w:t>Baloon</w:t>
      </w:r>
      <w:proofErr w:type="spellEnd"/>
      <w:r>
        <w:rPr>
          <w:rFonts w:ascii="Times New Roman" w:eastAsia="Times New Roman" w:hAnsi="Times New Roman" w:cs="Times New Roman"/>
        </w:rPr>
        <w:t xml:space="preserve"> Pump, CABG: Coronary Artery Bypass Grafting, PCI: Percutaneous Coronary Intervention, PCA: Percutaneous Coronary Angiogram  MCS: Mechanical Circulatory Support,  ESRD: End Stage Renal Disease,  BMI: Body Mass Index, CHF: Congestive heart failure, ICD: Implantable cardioverter defibrillator</w:t>
      </w:r>
    </w:p>
    <w:p w14:paraId="2A3EED06" w14:textId="77777777" w:rsidR="000D14B8" w:rsidRPr="00C27891" w:rsidRDefault="000D14B8" w:rsidP="000D14B8">
      <w:pPr>
        <w:pageBreakBefore/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</w:t>
      </w:r>
      <w:r w:rsidRPr="00C27891">
        <w:rPr>
          <w:rFonts w:ascii="Times New Roman" w:eastAsia="Times New Roman" w:hAnsi="Times New Roman" w:cs="Times New Roman"/>
          <w:sz w:val="24"/>
          <w:szCs w:val="24"/>
        </w:rPr>
        <w:t xml:space="preserve"> Definition of Major Outcome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7140"/>
      </w:tblGrid>
      <w:tr w:rsidR="000D14B8" w:rsidRPr="00C27891" w14:paraId="08BC9742" w14:textId="77777777" w:rsidTr="00D24534">
        <w:trPr>
          <w:trHeight w:val="465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7BD4B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vAlign w:val="center"/>
          </w:tcPr>
          <w:p w14:paraId="68C5D656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0D14B8" w:rsidRPr="00C27891" w14:paraId="0868D741" w14:textId="77777777" w:rsidTr="00D24534">
        <w:trPr>
          <w:trHeight w:val="960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375AD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DC63841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causes of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death,  including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diovascular causes such as sudden cardiac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death,  death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e to acute myocardial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infarction,  heart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ilure or cardiogenic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shock,  and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-cardiovascular causes.</w:t>
            </w:r>
          </w:p>
        </w:tc>
      </w:tr>
      <w:tr w:rsidR="000D14B8" w:rsidRPr="00C27891" w14:paraId="1E9F5760" w14:textId="77777777" w:rsidTr="00D24534">
        <w:trPr>
          <w:trHeight w:val="465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69096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1B59845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admitted with ventricular tachycardia upon arrival or patients who subsequently developed ventricular tachycardia during the index hospitalization</w:t>
            </w:r>
          </w:p>
        </w:tc>
      </w:tr>
      <w:tr w:rsidR="000D14B8" w:rsidRPr="00C27891" w14:paraId="4CB638AF" w14:textId="77777777" w:rsidTr="00D24534">
        <w:trPr>
          <w:trHeight w:val="465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7BC37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ICM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22C689E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Ischemic cardiomyopathy (ICM) is a condition in which heart muscle dysfunction or heart failure occurs due to coronary artery disease (CAD) and reduced blood supply to the heart.</w:t>
            </w:r>
          </w:p>
        </w:tc>
      </w:tr>
      <w:tr w:rsidR="000D14B8" w:rsidRPr="00C27891" w14:paraId="0E3122C3" w14:textId="77777777" w:rsidTr="00D24534">
        <w:trPr>
          <w:trHeight w:val="465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96FC3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NIDCM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0314BAE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ischemic dilated cardiomyopathy (NIDCM) refers to heart muscle disease that leads to ventricular dysfunction and heart failure without significant coronary artery disease (CAD) or myocardial ischemia as the primary cause. </w:t>
            </w:r>
          </w:p>
        </w:tc>
      </w:tr>
      <w:tr w:rsidR="000D14B8" w:rsidRPr="00C27891" w14:paraId="594D66B6" w14:textId="77777777" w:rsidTr="00D24534">
        <w:trPr>
          <w:trHeight w:val="465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F506F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7140" w:type="dxa"/>
          </w:tcPr>
          <w:p w14:paraId="7C8D71A3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Major Adverse Cardiovascular and Cerebrovascular Event; MACCE includes in-hospital mortality, myocardial infarction, cardiogenic shock and stroke.</w:t>
            </w:r>
          </w:p>
        </w:tc>
      </w:tr>
      <w:tr w:rsidR="000D14B8" w:rsidRPr="00C27891" w14:paraId="231ED25D" w14:textId="77777777" w:rsidTr="00D24534">
        <w:trPr>
          <w:trHeight w:val="465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A2E8F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Acute CHF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988E0A4" w14:textId="77777777" w:rsidR="000D14B8" w:rsidRPr="00C27891" w:rsidRDefault="000D14B8" w:rsidP="00D245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eart Failure in the setting of ventricular tachycardia</w:t>
            </w:r>
          </w:p>
        </w:tc>
      </w:tr>
      <w:tr w:rsidR="000D14B8" w:rsidRPr="00C27891" w14:paraId="43208426" w14:textId="77777777" w:rsidTr="00D24534">
        <w:trPr>
          <w:trHeight w:val="960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90B01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Cardiogenic Shock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EA821AB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ck resulting from primary failure of the heart in its pumping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,  such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in myocardial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infarction,  severe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chemic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pathy,  mechanical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obstruction,  or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ression of the heart in the setting of VT</w:t>
            </w:r>
          </w:p>
        </w:tc>
      </w:tr>
      <w:tr w:rsidR="000D14B8" w:rsidRPr="00C27891" w14:paraId="4A3F4BFB" w14:textId="77777777" w:rsidTr="00D24534">
        <w:trPr>
          <w:trHeight w:val="705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A765A" w14:textId="77777777" w:rsidR="000D14B8" w:rsidRPr="00C27891" w:rsidRDefault="000D14B8" w:rsidP="00D24534">
            <w:pPr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LOS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21B3EA6" w14:textId="77777777" w:rsidR="000D14B8" w:rsidRPr="00C27891" w:rsidRDefault="000D14B8" w:rsidP="00D2453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The entire length of stay the patient spent in the hospital during the admission.</w:t>
            </w:r>
          </w:p>
        </w:tc>
      </w:tr>
      <w:tr w:rsidR="000D14B8" w:rsidRPr="00C27891" w14:paraId="571EE46F" w14:textId="77777777" w:rsidTr="00D24534">
        <w:trPr>
          <w:trHeight w:val="705"/>
        </w:trPr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2C8AD" w14:textId="77777777" w:rsidR="000D14B8" w:rsidRPr="00C27891" w:rsidRDefault="000D14B8" w:rsidP="00D2453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Cost of hospitalization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77E995A5" w14:textId="77777777" w:rsidR="000D14B8" w:rsidRPr="00C27891" w:rsidRDefault="000D14B8" w:rsidP="00D2453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The total adjusted amount that the hospital got reimbursed for providing their services for the duration of hospitalization</w:t>
            </w:r>
          </w:p>
        </w:tc>
      </w:tr>
    </w:tbl>
    <w:p w14:paraId="572E5C27" w14:textId="77777777" w:rsidR="000D14B8" w:rsidRPr="00C27891" w:rsidRDefault="000D14B8" w:rsidP="000D14B8">
      <w:pP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</w:t>
      </w:r>
    </w:p>
    <w:p w14:paraId="2892183D" w14:textId="77777777" w:rsidR="000D14B8" w:rsidRPr="00C27891" w:rsidRDefault="000D14B8" w:rsidP="000D14B8">
      <w:pPr>
        <w:rPr>
          <w:rFonts w:ascii="Times New Roman" w:eastAsia="Times New Roman" w:hAnsi="Times New Roman" w:cs="Times New Roman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sz w:val="24"/>
          <w:szCs w:val="24"/>
        </w:rPr>
        <w:t>LOS: Length of Stay, VT: Ventricular tachycardia, ICM: ischemic cardiomyopathy; NIDCM: Non-ischemic dilated cardiomyopathy</w:t>
      </w:r>
    </w:p>
    <w:p w14:paraId="07B8AE5C" w14:textId="77777777" w:rsidR="000D14B8" w:rsidRPr="00C27891" w:rsidRDefault="000D14B8" w:rsidP="000D14B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305BCDD" w14:textId="77777777" w:rsidR="000D14B8" w:rsidRPr="00C27891" w:rsidRDefault="000D14B8" w:rsidP="000D14B8">
      <w:pPr>
        <w:rPr>
          <w:rFonts w:ascii="Times New Roman" w:eastAsia="Times New Roman" w:hAnsi="Times New Roman" w:cs="Times New Roman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C27891">
        <w:rPr>
          <w:rFonts w:ascii="Times New Roman" w:eastAsia="Times New Roman" w:hAnsi="Times New Roman" w:cs="Times New Roman"/>
          <w:sz w:val="24"/>
          <w:szCs w:val="24"/>
        </w:rPr>
        <w:t>Variables used for Propensity Score Matching</w:t>
      </w:r>
    </w:p>
    <w:tbl>
      <w:tblPr>
        <w:tblW w:w="11160" w:type="dxa"/>
        <w:tblInd w:w="-8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160"/>
      </w:tblGrid>
      <w:tr w:rsidR="000D14B8" w:rsidRPr="00C27891" w14:paraId="7C90D4EA" w14:textId="77777777" w:rsidTr="00D24534">
        <w:trPr>
          <w:trHeight w:val="620"/>
        </w:trPr>
        <w:tc>
          <w:tcPr>
            <w:tcW w:w="11160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C9DAF8"/>
            </w:tcBorders>
            <w:shd w:val="clear" w:color="auto" w:fill="B7B7B7"/>
            <w:vAlign w:val="center"/>
          </w:tcPr>
          <w:p w14:paraId="1E2B4207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 included in Propensity Matching</w:t>
            </w:r>
          </w:p>
        </w:tc>
      </w:tr>
      <w:tr w:rsidR="000D14B8" w:rsidRPr="00C27891" w14:paraId="0445CAA0" w14:textId="77777777" w:rsidTr="00D24534">
        <w:trPr>
          <w:trHeight w:val="323"/>
        </w:trPr>
        <w:tc>
          <w:tcPr>
            <w:tcW w:w="11160" w:type="dxa"/>
            <w:tcBorders>
              <w:top w:val="single" w:sz="4" w:space="0" w:color="C9DAF8"/>
            </w:tcBorders>
            <w:shd w:val="clear" w:color="auto" w:fill="FFFFFF"/>
            <w:vAlign w:val="center"/>
          </w:tcPr>
          <w:p w14:paraId="5B45150F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0D14B8" w:rsidRPr="00C27891" w14:paraId="02489F25" w14:textId="77777777" w:rsidTr="00D24534">
        <w:tc>
          <w:tcPr>
            <w:tcW w:w="11160" w:type="dxa"/>
            <w:shd w:val="clear" w:color="auto" w:fill="FFFFFF"/>
            <w:vAlign w:val="center"/>
          </w:tcPr>
          <w:p w14:paraId="047B1E5E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0D14B8" w:rsidRPr="00C27891" w14:paraId="2E6C918F" w14:textId="77777777" w:rsidTr="00D24534">
        <w:tc>
          <w:tcPr>
            <w:tcW w:w="11160" w:type="dxa"/>
            <w:shd w:val="clear" w:color="auto" w:fill="FFFFFF"/>
            <w:vAlign w:val="center"/>
          </w:tcPr>
          <w:p w14:paraId="370DFB40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Rehab Transfer</w:t>
            </w:r>
          </w:p>
        </w:tc>
      </w:tr>
      <w:tr w:rsidR="000D14B8" w:rsidRPr="00C27891" w14:paraId="518E7371" w14:textId="77777777" w:rsidTr="00D24534">
        <w:tc>
          <w:tcPr>
            <w:tcW w:w="11160" w:type="dxa"/>
            <w:shd w:val="clear" w:color="auto" w:fill="FFFFFF"/>
            <w:vAlign w:val="center"/>
          </w:tcPr>
          <w:p w14:paraId="1618D41F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Resident</w:t>
            </w:r>
          </w:p>
        </w:tc>
      </w:tr>
      <w:tr w:rsidR="000D14B8" w:rsidRPr="00C27891" w14:paraId="606D3B23" w14:textId="77777777" w:rsidTr="00D24534">
        <w:tc>
          <w:tcPr>
            <w:tcW w:w="11160" w:type="dxa"/>
            <w:shd w:val="clear" w:color="auto" w:fill="FFFFFF"/>
            <w:vAlign w:val="center"/>
          </w:tcPr>
          <w:p w14:paraId="60EF8925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Elective/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Non-elective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missions</w:t>
            </w:r>
          </w:p>
        </w:tc>
      </w:tr>
      <w:tr w:rsidR="000D14B8" w:rsidRPr="00C27891" w14:paraId="035CF8CF" w14:textId="77777777" w:rsidTr="00D24534">
        <w:tc>
          <w:tcPr>
            <w:tcW w:w="11160" w:type="dxa"/>
            <w:shd w:val="clear" w:color="auto" w:fill="FFFFFF"/>
            <w:vAlign w:val="center"/>
          </w:tcPr>
          <w:p w14:paraId="5982A0BB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Bed Size</w:t>
            </w:r>
          </w:p>
        </w:tc>
      </w:tr>
      <w:tr w:rsidR="000D14B8" w:rsidRPr="00C27891" w14:paraId="45D41581" w14:textId="77777777" w:rsidTr="00D24534">
        <w:tc>
          <w:tcPr>
            <w:tcW w:w="11160" w:type="dxa"/>
            <w:shd w:val="clear" w:color="auto" w:fill="FFFFFF"/>
            <w:vAlign w:val="center"/>
          </w:tcPr>
          <w:p w14:paraId="20C1CCA2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Location &amp; Teaching Status</w:t>
            </w:r>
          </w:p>
        </w:tc>
      </w:tr>
      <w:tr w:rsidR="000D14B8" w:rsidRPr="00C27891" w14:paraId="4D7B8C07" w14:textId="77777777" w:rsidTr="00D24534">
        <w:tc>
          <w:tcPr>
            <w:tcW w:w="11160" w:type="dxa"/>
            <w:shd w:val="clear" w:color="auto" w:fill="FFFFFF"/>
            <w:vAlign w:val="center"/>
          </w:tcPr>
          <w:p w14:paraId="7449C79B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Region</w:t>
            </w:r>
          </w:p>
        </w:tc>
      </w:tr>
      <w:tr w:rsidR="000D14B8" w:rsidRPr="00C27891" w14:paraId="0312D3F6" w14:textId="77777777" w:rsidTr="00D24534">
        <w:tc>
          <w:tcPr>
            <w:tcW w:w="11160" w:type="dxa"/>
            <w:shd w:val="clear" w:color="auto" w:fill="FFFFFF"/>
            <w:vAlign w:val="center"/>
          </w:tcPr>
          <w:p w14:paraId="17B7D92A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Weekend Admission</w:t>
            </w:r>
          </w:p>
        </w:tc>
      </w:tr>
      <w:tr w:rsidR="000D14B8" w:rsidRPr="00C27891" w14:paraId="1605D529" w14:textId="77777777" w:rsidTr="00D24534">
        <w:tc>
          <w:tcPr>
            <w:tcW w:w="11160" w:type="dxa"/>
            <w:shd w:val="clear" w:color="auto" w:fill="FFFFFF"/>
            <w:vAlign w:val="center"/>
          </w:tcPr>
          <w:p w14:paraId="045A4496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er </w:t>
            </w:r>
          </w:p>
        </w:tc>
      </w:tr>
      <w:tr w:rsidR="000D14B8" w:rsidRPr="00C27891" w14:paraId="42B8719D" w14:textId="77777777" w:rsidTr="00D24534">
        <w:tc>
          <w:tcPr>
            <w:tcW w:w="11160" w:type="dxa"/>
            <w:shd w:val="clear" w:color="auto" w:fill="FFFFFF"/>
            <w:vAlign w:val="center"/>
          </w:tcPr>
          <w:p w14:paraId="78CF45DF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0D14B8" w:rsidRPr="00C27891" w14:paraId="38819777" w14:textId="77777777" w:rsidTr="00D24534">
        <w:tc>
          <w:tcPr>
            <w:tcW w:w="11160" w:type="dxa"/>
            <w:shd w:val="clear" w:color="auto" w:fill="FFFFFF"/>
            <w:vAlign w:val="center"/>
          </w:tcPr>
          <w:p w14:paraId="38EB5DFD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</w:tr>
      <w:tr w:rsidR="000D14B8" w:rsidRPr="00C27891" w14:paraId="350AF5FD" w14:textId="77777777" w:rsidTr="00D24534">
        <w:tc>
          <w:tcPr>
            <w:tcW w:w="11160" w:type="dxa"/>
            <w:shd w:val="clear" w:color="auto" w:fill="FFFFFF"/>
            <w:vAlign w:val="center"/>
          </w:tcPr>
          <w:p w14:paraId="5E9C80ED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0D14B8" w:rsidRPr="00C27891" w14:paraId="0D91C538" w14:textId="77777777" w:rsidTr="00D24534">
        <w:tc>
          <w:tcPr>
            <w:tcW w:w="11160" w:type="dxa"/>
            <w:shd w:val="clear" w:color="auto" w:fill="FFFFFF"/>
            <w:vAlign w:val="center"/>
          </w:tcPr>
          <w:p w14:paraId="008BC85A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erlipidemia</w:t>
            </w:r>
          </w:p>
        </w:tc>
      </w:tr>
      <w:tr w:rsidR="000D14B8" w:rsidRPr="00C27891" w14:paraId="532D2895" w14:textId="77777777" w:rsidTr="00D24534">
        <w:tc>
          <w:tcPr>
            <w:tcW w:w="11160" w:type="dxa"/>
            <w:shd w:val="clear" w:color="auto" w:fill="FFFFFF"/>
            <w:vAlign w:val="center"/>
          </w:tcPr>
          <w:p w14:paraId="2C47A261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Smoker</w:t>
            </w:r>
          </w:p>
        </w:tc>
      </w:tr>
      <w:tr w:rsidR="000D14B8" w:rsidRPr="00C27891" w14:paraId="30232485" w14:textId="77777777" w:rsidTr="00D24534">
        <w:tc>
          <w:tcPr>
            <w:tcW w:w="11160" w:type="dxa"/>
            <w:shd w:val="clear" w:color="auto" w:fill="FFFFFF"/>
            <w:vAlign w:val="center"/>
          </w:tcPr>
          <w:p w14:paraId="067ACD50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CKD Stage &gt;3</w:t>
            </w:r>
          </w:p>
        </w:tc>
      </w:tr>
      <w:tr w:rsidR="000D14B8" w:rsidRPr="00C27891" w14:paraId="6AA3558C" w14:textId="77777777" w:rsidTr="00D24534">
        <w:tc>
          <w:tcPr>
            <w:tcW w:w="11160" w:type="dxa"/>
            <w:shd w:val="clear" w:color="auto" w:fill="FFFFFF"/>
            <w:vAlign w:val="center"/>
          </w:tcPr>
          <w:p w14:paraId="4F3CCD78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ESRD</w:t>
            </w:r>
          </w:p>
        </w:tc>
      </w:tr>
      <w:tr w:rsidR="000D14B8" w:rsidRPr="00C27891" w14:paraId="3CE760A4" w14:textId="77777777" w:rsidTr="00D24534">
        <w:tc>
          <w:tcPr>
            <w:tcW w:w="11160" w:type="dxa"/>
            <w:shd w:val="clear" w:color="auto" w:fill="FFFFFF"/>
            <w:vAlign w:val="center"/>
          </w:tcPr>
          <w:p w14:paraId="1715DDB7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rior PCI</w:t>
            </w:r>
          </w:p>
        </w:tc>
      </w:tr>
      <w:tr w:rsidR="000D14B8" w:rsidRPr="00C27891" w14:paraId="4745EC60" w14:textId="77777777" w:rsidTr="00D24534">
        <w:tc>
          <w:tcPr>
            <w:tcW w:w="11160" w:type="dxa"/>
            <w:shd w:val="clear" w:color="auto" w:fill="FFFFFF"/>
            <w:vAlign w:val="center"/>
          </w:tcPr>
          <w:p w14:paraId="13733F09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rior Defibrillator</w:t>
            </w:r>
          </w:p>
        </w:tc>
      </w:tr>
      <w:tr w:rsidR="000D14B8" w:rsidRPr="00C27891" w14:paraId="25DE2FC3" w14:textId="77777777" w:rsidTr="00D24534">
        <w:tc>
          <w:tcPr>
            <w:tcW w:w="11160" w:type="dxa"/>
            <w:shd w:val="clear" w:color="auto" w:fill="FFFFFF"/>
            <w:vAlign w:val="center"/>
          </w:tcPr>
          <w:p w14:paraId="6089E9E0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OSA</w:t>
            </w:r>
          </w:p>
        </w:tc>
      </w:tr>
      <w:tr w:rsidR="000D14B8" w:rsidRPr="00C27891" w14:paraId="08FD0708" w14:textId="77777777" w:rsidTr="00D24534">
        <w:tc>
          <w:tcPr>
            <w:tcW w:w="11160" w:type="dxa"/>
            <w:shd w:val="clear" w:color="auto" w:fill="FFFFFF"/>
            <w:vAlign w:val="center"/>
          </w:tcPr>
          <w:p w14:paraId="57DB0934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Disease</w:t>
            </w:r>
          </w:p>
        </w:tc>
      </w:tr>
      <w:tr w:rsidR="000D14B8" w:rsidRPr="00C27891" w14:paraId="1407DAF3" w14:textId="77777777" w:rsidTr="00D24534">
        <w:tc>
          <w:tcPr>
            <w:tcW w:w="11160" w:type="dxa"/>
            <w:shd w:val="clear" w:color="auto" w:fill="FFFFFF"/>
            <w:vAlign w:val="center"/>
          </w:tcPr>
          <w:p w14:paraId="6E036A09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HTN</w:t>
            </w:r>
          </w:p>
        </w:tc>
      </w:tr>
      <w:tr w:rsidR="000D14B8" w:rsidRPr="00C27891" w14:paraId="75624EA4" w14:textId="77777777" w:rsidTr="00D24534">
        <w:trPr>
          <w:trHeight w:val="314"/>
        </w:trPr>
        <w:tc>
          <w:tcPr>
            <w:tcW w:w="11160" w:type="dxa"/>
            <w:shd w:val="clear" w:color="auto" w:fill="FFFFFF"/>
            <w:vAlign w:val="center"/>
          </w:tcPr>
          <w:p w14:paraId="0C67638A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othyroidism</w:t>
            </w:r>
          </w:p>
        </w:tc>
      </w:tr>
      <w:tr w:rsidR="000D14B8" w:rsidRPr="00C27891" w14:paraId="794647F9" w14:textId="77777777" w:rsidTr="00D24534">
        <w:trPr>
          <w:trHeight w:val="314"/>
        </w:trPr>
        <w:tc>
          <w:tcPr>
            <w:tcW w:w="11160" w:type="dxa"/>
            <w:shd w:val="clear" w:color="auto" w:fill="FFFFFF"/>
            <w:vAlign w:val="center"/>
          </w:tcPr>
          <w:p w14:paraId="576FDB8B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</w:tr>
      <w:tr w:rsidR="000D14B8" w:rsidRPr="00C27891" w14:paraId="057BEFE0" w14:textId="77777777" w:rsidTr="00D24534">
        <w:trPr>
          <w:trHeight w:val="314"/>
        </w:trPr>
        <w:tc>
          <w:tcPr>
            <w:tcW w:w="11160" w:type="dxa"/>
            <w:shd w:val="clear" w:color="auto" w:fill="FFFFFF"/>
            <w:vAlign w:val="center"/>
          </w:tcPr>
          <w:p w14:paraId="18440B8D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</w:p>
        </w:tc>
      </w:tr>
      <w:tr w:rsidR="000D14B8" w:rsidRPr="00C27891" w14:paraId="7851724E" w14:textId="77777777" w:rsidTr="00D24534">
        <w:trPr>
          <w:trHeight w:val="314"/>
        </w:trPr>
        <w:tc>
          <w:tcPr>
            <w:tcW w:w="11160" w:type="dxa"/>
            <w:shd w:val="clear" w:color="auto" w:fill="FFFFFF"/>
            <w:vAlign w:val="center"/>
          </w:tcPr>
          <w:p w14:paraId="7EAE1B12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VID-19</w:t>
            </w:r>
          </w:p>
        </w:tc>
      </w:tr>
    </w:tbl>
    <w:p w14:paraId="679B0269" w14:textId="77777777" w:rsidR="000D14B8" w:rsidRPr="00C27891" w:rsidRDefault="000D14B8" w:rsidP="000D1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sz w:val="24"/>
          <w:szCs w:val="24"/>
        </w:rPr>
        <w:t xml:space="preserve">Abbreviations: OSA; Obstructive sleep </w:t>
      </w:r>
      <w:proofErr w:type="gramStart"/>
      <w:r w:rsidRPr="00C27891">
        <w:rPr>
          <w:rFonts w:ascii="Times New Roman" w:eastAsia="Times New Roman" w:hAnsi="Times New Roman" w:cs="Times New Roman"/>
          <w:sz w:val="24"/>
          <w:szCs w:val="24"/>
        </w:rPr>
        <w:t>apnea,  CKD</w:t>
      </w:r>
      <w:proofErr w:type="gramEnd"/>
      <w:r w:rsidRPr="00C27891">
        <w:rPr>
          <w:rFonts w:ascii="Times New Roman" w:eastAsia="Times New Roman" w:hAnsi="Times New Roman" w:cs="Times New Roman"/>
          <w:sz w:val="24"/>
          <w:szCs w:val="24"/>
        </w:rPr>
        <w:t xml:space="preserve">; Chronic kidney </w:t>
      </w:r>
      <w:proofErr w:type="gramStart"/>
      <w:r w:rsidRPr="00C27891">
        <w:rPr>
          <w:rFonts w:ascii="Times New Roman" w:eastAsia="Times New Roman" w:hAnsi="Times New Roman" w:cs="Times New Roman"/>
          <w:sz w:val="24"/>
          <w:szCs w:val="24"/>
        </w:rPr>
        <w:t>disease,  ESRD</w:t>
      </w:r>
      <w:proofErr w:type="gramEnd"/>
      <w:r w:rsidRPr="00C27891">
        <w:rPr>
          <w:rFonts w:ascii="Times New Roman" w:eastAsia="Times New Roman" w:hAnsi="Times New Roman" w:cs="Times New Roman"/>
          <w:sz w:val="24"/>
          <w:szCs w:val="24"/>
        </w:rPr>
        <w:t xml:space="preserve">; End-Stage renal disease, PCI: Percutaneous coronary </w:t>
      </w:r>
      <w:proofErr w:type="gramStart"/>
      <w:r w:rsidRPr="00C27891">
        <w:rPr>
          <w:rFonts w:ascii="Times New Roman" w:eastAsia="Times New Roman" w:hAnsi="Times New Roman" w:cs="Times New Roman"/>
          <w:sz w:val="24"/>
          <w:szCs w:val="24"/>
        </w:rPr>
        <w:t>intervention,  HTN</w:t>
      </w:r>
      <w:proofErr w:type="gramEnd"/>
      <w:r w:rsidRPr="00C27891">
        <w:rPr>
          <w:rFonts w:ascii="Times New Roman" w:eastAsia="Times New Roman" w:hAnsi="Times New Roman" w:cs="Times New Roman"/>
          <w:sz w:val="24"/>
          <w:szCs w:val="24"/>
        </w:rPr>
        <w:t>: Hypertension</w:t>
      </w:r>
    </w:p>
    <w:p w14:paraId="40B85B86" w14:textId="77777777" w:rsidR="000D14B8" w:rsidRPr="00C27891" w:rsidRDefault="000D14B8" w:rsidP="000D14B8">
      <w:pPr>
        <w:pageBreakBefore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C27891">
        <w:rPr>
          <w:rFonts w:ascii="Times New Roman" w:eastAsia="Times New Roman" w:hAnsi="Times New Roman" w:cs="Times New Roman"/>
          <w:sz w:val="24"/>
          <w:szCs w:val="24"/>
        </w:rPr>
        <w:t>Variables used for Multivariate Regression</w:t>
      </w:r>
    </w:p>
    <w:tbl>
      <w:tblPr>
        <w:tblW w:w="11160" w:type="dxa"/>
        <w:tblInd w:w="-8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160"/>
      </w:tblGrid>
      <w:tr w:rsidR="000D14B8" w:rsidRPr="00C27891" w14:paraId="28F818E6" w14:textId="77777777" w:rsidTr="00D24534">
        <w:trPr>
          <w:trHeight w:val="620"/>
        </w:trPr>
        <w:tc>
          <w:tcPr>
            <w:tcW w:w="11160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C9DAF8"/>
            </w:tcBorders>
            <w:shd w:val="clear" w:color="auto" w:fill="B7B7B7"/>
            <w:vAlign w:val="center"/>
          </w:tcPr>
          <w:p w14:paraId="7B9BF44D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 included in Propensity Matching</w:t>
            </w:r>
          </w:p>
        </w:tc>
      </w:tr>
      <w:tr w:rsidR="000D14B8" w:rsidRPr="00C27891" w14:paraId="39406E21" w14:textId="77777777" w:rsidTr="00D24534">
        <w:trPr>
          <w:trHeight w:val="323"/>
        </w:trPr>
        <w:tc>
          <w:tcPr>
            <w:tcW w:w="11160" w:type="dxa"/>
            <w:tcBorders>
              <w:top w:val="single" w:sz="4" w:space="0" w:color="C9DAF8"/>
            </w:tcBorders>
            <w:shd w:val="clear" w:color="auto" w:fill="FFFFFF"/>
            <w:vAlign w:val="center"/>
          </w:tcPr>
          <w:p w14:paraId="50DFEAD3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0D14B8" w:rsidRPr="00C27891" w14:paraId="2A837FD9" w14:textId="77777777" w:rsidTr="00D24534">
        <w:tc>
          <w:tcPr>
            <w:tcW w:w="11160" w:type="dxa"/>
            <w:shd w:val="clear" w:color="auto" w:fill="FFFFFF"/>
            <w:vAlign w:val="center"/>
          </w:tcPr>
          <w:p w14:paraId="77CDBAC8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0D14B8" w:rsidRPr="00C27891" w14:paraId="685631AE" w14:textId="77777777" w:rsidTr="00D24534">
        <w:tc>
          <w:tcPr>
            <w:tcW w:w="11160" w:type="dxa"/>
            <w:shd w:val="clear" w:color="auto" w:fill="FFFFFF"/>
            <w:vAlign w:val="center"/>
          </w:tcPr>
          <w:p w14:paraId="11CC5E9C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Rehab Transfer</w:t>
            </w:r>
          </w:p>
        </w:tc>
      </w:tr>
      <w:tr w:rsidR="000D14B8" w:rsidRPr="00C27891" w14:paraId="5DBB8510" w14:textId="77777777" w:rsidTr="00D24534">
        <w:tc>
          <w:tcPr>
            <w:tcW w:w="11160" w:type="dxa"/>
            <w:shd w:val="clear" w:color="auto" w:fill="FFFFFF"/>
            <w:vAlign w:val="center"/>
          </w:tcPr>
          <w:p w14:paraId="4DBCC417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Resident</w:t>
            </w:r>
          </w:p>
        </w:tc>
      </w:tr>
      <w:tr w:rsidR="000D14B8" w:rsidRPr="00C27891" w14:paraId="7AE00106" w14:textId="77777777" w:rsidTr="00D24534">
        <w:tc>
          <w:tcPr>
            <w:tcW w:w="11160" w:type="dxa"/>
            <w:shd w:val="clear" w:color="auto" w:fill="FFFFFF"/>
            <w:vAlign w:val="center"/>
          </w:tcPr>
          <w:p w14:paraId="7DECA76D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Elective/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Non-elective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missions</w:t>
            </w:r>
          </w:p>
        </w:tc>
      </w:tr>
      <w:tr w:rsidR="000D14B8" w:rsidRPr="00C27891" w14:paraId="15188452" w14:textId="77777777" w:rsidTr="00D24534">
        <w:tc>
          <w:tcPr>
            <w:tcW w:w="11160" w:type="dxa"/>
            <w:shd w:val="clear" w:color="auto" w:fill="FFFFFF"/>
            <w:vAlign w:val="center"/>
          </w:tcPr>
          <w:p w14:paraId="7E9429E7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Bed Size</w:t>
            </w:r>
          </w:p>
        </w:tc>
      </w:tr>
      <w:tr w:rsidR="000D14B8" w:rsidRPr="00C27891" w14:paraId="526BE156" w14:textId="77777777" w:rsidTr="00D24534">
        <w:tc>
          <w:tcPr>
            <w:tcW w:w="11160" w:type="dxa"/>
            <w:shd w:val="clear" w:color="auto" w:fill="FFFFFF"/>
            <w:vAlign w:val="center"/>
          </w:tcPr>
          <w:p w14:paraId="68990BF0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Location &amp; Teaching Status</w:t>
            </w:r>
          </w:p>
        </w:tc>
      </w:tr>
      <w:tr w:rsidR="000D14B8" w:rsidRPr="00C27891" w14:paraId="7ED29A1C" w14:textId="77777777" w:rsidTr="00D24534">
        <w:tc>
          <w:tcPr>
            <w:tcW w:w="11160" w:type="dxa"/>
            <w:shd w:val="clear" w:color="auto" w:fill="FFFFFF"/>
            <w:vAlign w:val="center"/>
          </w:tcPr>
          <w:p w14:paraId="0FB07058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Region</w:t>
            </w:r>
          </w:p>
        </w:tc>
      </w:tr>
      <w:tr w:rsidR="000D14B8" w:rsidRPr="00C27891" w14:paraId="728E4BB9" w14:textId="77777777" w:rsidTr="00D24534">
        <w:tc>
          <w:tcPr>
            <w:tcW w:w="11160" w:type="dxa"/>
            <w:shd w:val="clear" w:color="auto" w:fill="FFFFFF"/>
            <w:vAlign w:val="center"/>
          </w:tcPr>
          <w:p w14:paraId="706F2293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Weekend Admission</w:t>
            </w:r>
          </w:p>
        </w:tc>
      </w:tr>
      <w:tr w:rsidR="000D14B8" w:rsidRPr="00C27891" w14:paraId="7705B671" w14:textId="77777777" w:rsidTr="00D24534">
        <w:tc>
          <w:tcPr>
            <w:tcW w:w="11160" w:type="dxa"/>
            <w:shd w:val="clear" w:color="auto" w:fill="FFFFFF"/>
            <w:vAlign w:val="center"/>
          </w:tcPr>
          <w:p w14:paraId="57FBEED1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er </w:t>
            </w:r>
          </w:p>
        </w:tc>
      </w:tr>
      <w:tr w:rsidR="000D14B8" w:rsidRPr="00C27891" w14:paraId="5AD46DBC" w14:textId="77777777" w:rsidTr="00D24534">
        <w:tc>
          <w:tcPr>
            <w:tcW w:w="11160" w:type="dxa"/>
            <w:shd w:val="clear" w:color="auto" w:fill="FFFFFF"/>
            <w:vAlign w:val="center"/>
          </w:tcPr>
          <w:p w14:paraId="31350A2F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0D14B8" w:rsidRPr="00C27891" w14:paraId="0C784157" w14:textId="77777777" w:rsidTr="00D24534">
        <w:tc>
          <w:tcPr>
            <w:tcW w:w="11160" w:type="dxa"/>
            <w:shd w:val="clear" w:color="auto" w:fill="FFFFFF"/>
            <w:vAlign w:val="center"/>
          </w:tcPr>
          <w:p w14:paraId="2282BC23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</w:tr>
      <w:tr w:rsidR="000D14B8" w:rsidRPr="00C27891" w14:paraId="5943EDC1" w14:textId="77777777" w:rsidTr="00D24534">
        <w:tc>
          <w:tcPr>
            <w:tcW w:w="11160" w:type="dxa"/>
            <w:shd w:val="clear" w:color="auto" w:fill="FFFFFF"/>
            <w:vAlign w:val="center"/>
          </w:tcPr>
          <w:p w14:paraId="7C6F6A0A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0D14B8" w:rsidRPr="00C27891" w14:paraId="3C8B0112" w14:textId="77777777" w:rsidTr="00D24534">
        <w:tc>
          <w:tcPr>
            <w:tcW w:w="11160" w:type="dxa"/>
            <w:shd w:val="clear" w:color="auto" w:fill="FFFFFF"/>
            <w:vAlign w:val="center"/>
          </w:tcPr>
          <w:p w14:paraId="1E04E327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erlipidemia</w:t>
            </w:r>
          </w:p>
        </w:tc>
      </w:tr>
      <w:tr w:rsidR="000D14B8" w:rsidRPr="00C27891" w14:paraId="2641C1B9" w14:textId="77777777" w:rsidTr="00D24534">
        <w:tc>
          <w:tcPr>
            <w:tcW w:w="11160" w:type="dxa"/>
            <w:shd w:val="clear" w:color="auto" w:fill="FFFFFF"/>
            <w:vAlign w:val="center"/>
          </w:tcPr>
          <w:p w14:paraId="3BB4E854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Smoker</w:t>
            </w:r>
          </w:p>
        </w:tc>
      </w:tr>
      <w:tr w:rsidR="000D14B8" w:rsidRPr="00C27891" w14:paraId="0FD02FA9" w14:textId="77777777" w:rsidTr="00D24534">
        <w:tc>
          <w:tcPr>
            <w:tcW w:w="11160" w:type="dxa"/>
            <w:shd w:val="clear" w:color="auto" w:fill="FFFFFF"/>
            <w:vAlign w:val="center"/>
          </w:tcPr>
          <w:p w14:paraId="43B19C91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CKD Stage &gt;3</w:t>
            </w:r>
          </w:p>
        </w:tc>
      </w:tr>
      <w:tr w:rsidR="000D14B8" w:rsidRPr="00C27891" w14:paraId="4A91971D" w14:textId="77777777" w:rsidTr="00D24534">
        <w:tc>
          <w:tcPr>
            <w:tcW w:w="11160" w:type="dxa"/>
            <w:shd w:val="clear" w:color="auto" w:fill="FFFFFF"/>
            <w:vAlign w:val="center"/>
          </w:tcPr>
          <w:p w14:paraId="40C116B9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ESRD</w:t>
            </w:r>
          </w:p>
        </w:tc>
      </w:tr>
      <w:tr w:rsidR="000D14B8" w:rsidRPr="00C27891" w14:paraId="3270CC71" w14:textId="77777777" w:rsidTr="00D24534">
        <w:tc>
          <w:tcPr>
            <w:tcW w:w="11160" w:type="dxa"/>
            <w:shd w:val="clear" w:color="auto" w:fill="FFFFFF"/>
            <w:vAlign w:val="center"/>
          </w:tcPr>
          <w:p w14:paraId="4E5F208E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rior PCI</w:t>
            </w:r>
          </w:p>
        </w:tc>
      </w:tr>
      <w:tr w:rsidR="000D14B8" w:rsidRPr="00C27891" w14:paraId="72EBB261" w14:textId="77777777" w:rsidTr="00D24534">
        <w:tc>
          <w:tcPr>
            <w:tcW w:w="11160" w:type="dxa"/>
            <w:shd w:val="clear" w:color="auto" w:fill="FFFFFF"/>
            <w:vAlign w:val="center"/>
          </w:tcPr>
          <w:p w14:paraId="2C5FD143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rior Defibrillator</w:t>
            </w:r>
          </w:p>
        </w:tc>
      </w:tr>
      <w:tr w:rsidR="000D14B8" w:rsidRPr="00C27891" w14:paraId="16B0BF02" w14:textId="77777777" w:rsidTr="00D24534">
        <w:tc>
          <w:tcPr>
            <w:tcW w:w="11160" w:type="dxa"/>
            <w:shd w:val="clear" w:color="auto" w:fill="FFFFFF"/>
            <w:vAlign w:val="center"/>
          </w:tcPr>
          <w:p w14:paraId="57273889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OSA</w:t>
            </w:r>
          </w:p>
        </w:tc>
      </w:tr>
      <w:tr w:rsidR="000D14B8" w:rsidRPr="00C27891" w14:paraId="2AD03C7D" w14:textId="77777777" w:rsidTr="00D24534">
        <w:tc>
          <w:tcPr>
            <w:tcW w:w="11160" w:type="dxa"/>
            <w:shd w:val="clear" w:color="auto" w:fill="FFFFFF"/>
            <w:vAlign w:val="center"/>
          </w:tcPr>
          <w:p w14:paraId="159C5E09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Disease</w:t>
            </w:r>
          </w:p>
        </w:tc>
      </w:tr>
      <w:tr w:rsidR="000D14B8" w:rsidRPr="00C27891" w14:paraId="40062DA0" w14:textId="77777777" w:rsidTr="00D24534">
        <w:tc>
          <w:tcPr>
            <w:tcW w:w="11160" w:type="dxa"/>
            <w:shd w:val="clear" w:color="auto" w:fill="FFFFFF"/>
            <w:vAlign w:val="center"/>
          </w:tcPr>
          <w:p w14:paraId="11AD4A40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HTN</w:t>
            </w:r>
          </w:p>
        </w:tc>
      </w:tr>
      <w:tr w:rsidR="000D14B8" w:rsidRPr="00C27891" w14:paraId="55C5F39A" w14:textId="77777777" w:rsidTr="00D24534">
        <w:trPr>
          <w:trHeight w:val="314"/>
        </w:trPr>
        <w:tc>
          <w:tcPr>
            <w:tcW w:w="11160" w:type="dxa"/>
            <w:shd w:val="clear" w:color="auto" w:fill="FFFFFF"/>
            <w:vAlign w:val="center"/>
          </w:tcPr>
          <w:p w14:paraId="48112BB1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othyroidism</w:t>
            </w:r>
          </w:p>
        </w:tc>
      </w:tr>
      <w:tr w:rsidR="000D14B8" w:rsidRPr="00C27891" w14:paraId="1527C0FB" w14:textId="77777777" w:rsidTr="00D24534">
        <w:trPr>
          <w:trHeight w:val="314"/>
        </w:trPr>
        <w:tc>
          <w:tcPr>
            <w:tcW w:w="11160" w:type="dxa"/>
            <w:shd w:val="clear" w:color="auto" w:fill="FFFFFF"/>
            <w:vAlign w:val="center"/>
          </w:tcPr>
          <w:p w14:paraId="261F2DAB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</w:tr>
      <w:tr w:rsidR="000D14B8" w:rsidRPr="00C27891" w14:paraId="2A5F8844" w14:textId="77777777" w:rsidTr="00D24534">
        <w:trPr>
          <w:trHeight w:val="314"/>
        </w:trPr>
        <w:tc>
          <w:tcPr>
            <w:tcW w:w="11160" w:type="dxa"/>
            <w:shd w:val="clear" w:color="auto" w:fill="FFFFFF"/>
            <w:vAlign w:val="center"/>
          </w:tcPr>
          <w:p w14:paraId="31231814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</w:p>
        </w:tc>
      </w:tr>
      <w:tr w:rsidR="000D14B8" w:rsidRPr="00C27891" w14:paraId="1EAE9AFA" w14:textId="77777777" w:rsidTr="00D24534">
        <w:trPr>
          <w:trHeight w:val="314"/>
        </w:trPr>
        <w:tc>
          <w:tcPr>
            <w:tcW w:w="11160" w:type="dxa"/>
            <w:shd w:val="clear" w:color="auto" w:fill="FFFFFF"/>
            <w:vAlign w:val="center"/>
          </w:tcPr>
          <w:p w14:paraId="2DFB59BE" w14:textId="77777777" w:rsidR="000D14B8" w:rsidRPr="00C27891" w:rsidRDefault="000D14B8" w:rsidP="00D245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VID-19</w:t>
            </w:r>
          </w:p>
        </w:tc>
      </w:tr>
    </w:tbl>
    <w:p w14:paraId="2B7C3134" w14:textId="77777777" w:rsidR="000D14B8" w:rsidRPr="00C27891" w:rsidRDefault="000D14B8" w:rsidP="000D1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7891">
        <w:rPr>
          <w:rFonts w:ascii="Times New Roman" w:eastAsia="Times New Roman" w:hAnsi="Times New Roman" w:cs="Times New Roman"/>
          <w:sz w:val="24"/>
          <w:szCs w:val="24"/>
        </w:rPr>
        <w:t xml:space="preserve">Abbreviations: OSA; Obstructive sleep </w:t>
      </w:r>
      <w:proofErr w:type="gramStart"/>
      <w:r w:rsidRPr="00C27891">
        <w:rPr>
          <w:rFonts w:ascii="Times New Roman" w:eastAsia="Times New Roman" w:hAnsi="Times New Roman" w:cs="Times New Roman"/>
          <w:sz w:val="24"/>
          <w:szCs w:val="24"/>
        </w:rPr>
        <w:t>apnea,  CKD</w:t>
      </w:r>
      <w:proofErr w:type="gramEnd"/>
      <w:r w:rsidRPr="00C27891">
        <w:rPr>
          <w:rFonts w:ascii="Times New Roman" w:eastAsia="Times New Roman" w:hAnsi="Times New Roman" w:cs="Times New Roman"/>
          <w:sz w:val="24"/>
          <w:szCs w:val="24"/>
        </w:rPr>
        <w:t xml:space="preserve">; Chronic kidney </w:t>
      </w:r>
      <w:proofErr w:type="gramStart"/>
      <w:r w:rsidRPr="00C27891">
        <w:rPr>
          <w:rFonts w:ascii="Times New Roman" w:eastAsia="Times New Roman" w:hAnsi="Times New Roman" w:cs="Times New Roman"/>
          <w:sz w:val="24"/>
          <w:szCs w:val="24"/>
        </w:rPr>
        <w:t>disease,  ESRD</w:t>
      </w:r>
      <w:proofErr w:type="gramEnd"/>
      <w:r w:rsidRPr="00C27891">
        <w:rPr>
          <w:rFonts w:ascii="Times New Roman" w:eastAsia="Times New Roman" w:hAnsi="Times New Roman" w:cs="Times New Roman"/>
          <w:sz w:val="24"/>
          <w:szCs w:val="24"/>
        </w:rPr>
        <w:t xml:space="preserve">; End-Stage renal disease, PCI: Percutaneous coronary </w:t>
      </w:r>
      <w:proofErr w:type="gramStart"/>
      <w:r w:rsidRPr="00C27891">
        <w:rPr>
          <w:rFonts w:ascii="Times New Roman" w:eastAsia="Times New Roman" w:hAnsi="Times New Roman" w:cs="Times New Roman"/>
          <w:sz w:val="24"/>
          <w:szCs w:val="24"/>
        </w:rPr>
        <w:t>intervention,  HTN</w:t>
      </w:r>
      <w:proofErr w:type="gramEnd"/>
      <w:r w:rsidRPr="00C27891">
        <w:rPr>
          <w:rFonts w:ascii="Times New Roman" w:eastAsia="Times New Roman" w:hAnsi="Times New Roman" w:cs="Times New Roman"/>
          <w:sz w:val="24"/>
          <w:szCs w:val="24"/>
        </w:rPr>
        <w:t>: Hypertension</w:t>
      </w:r>
    </w:p>
    <w:p w14:paraId="56785D33" w14:textId="77777777" w:rsidR="000D14B8" w:rsidRPr="00C27891" w:rsidRDefault="000D14B8" w:rsidP="000D14B8">
      <w:pPr>
        <w:pStyle w:val="NormalWeb"/>
        <w:spacing w:before="0" w:beforeAutospacing="0" w:after="160" w:afterAutospacing="0"/>
      </w:pPr>
    </w:p>
    <w:p w14:paraId="629C480A" w14:textId="77777777" w:rsidR="000D14B8" w:rsidRPr="00C27891" w:rsidRDefault="000D14B8" w:rsidP="000D14B8">
      <w:pPr>
        <w:pStyle w:val="NormalWeb"/>
        <w:spacing w:before="240" w:beforeAutospacing="0" w:after="240" w:afterAutospacing="0"/>
      </w:pPr>
      <w:r w:rsidRPr="00C27891">
        <w:rPr>
          <w:b/>
          <w:bCs/>
          <w:color w:val="000000"/>
        </w:rPr>
        <w:t> </w:t>
      </w:r>
    </w:p>
    <w:p w14:paraId="208491A9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6640" w:type="dxa"/>
        <w:tblLayout w:type="fixed"/>
        <w:tblLook w:val="0400" w:firstRow="0" w:lastRow="0" w:firstColumn="0" w:lastColumn="0" w:noHBand="0" w:noVBand="1"/>
      </w:tblPr>
      <w:tblGrid>
        <w:gridCol w:w="1660"/>
        <w:gridCol w:w="1660"/>
        <w:gridCol w:w="1660"/>
        <w:gridCol w:w="1660"/>
      </w:tblGrid>
      <w:tr w:rsidR="000D14B8" w:rsidRPr="00C27891" w14:paraId="3324E243" w14:textId="77777777" w:rsidTr="00D24534">
        <w:trPr>
          <w:trHeight w:val="324"/>
        </w:trPr>
        <w:tc>
          <w:tcPr>
            <w:tcW w:w="6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B4B2" w14:textId="77777777" w:rsidR="000D14B8" w:rsidRPr="00C27891" w:rsidRDefault="000D14B8" w:rsidP="00D2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Table S5: </w:t>
            </w:r>
            <w:r w:rsidRPr="00C278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admission Rates due to Heart Failure on Propensity Matched Cohort</w:t>
            </w:r>
          </w:p>
        </w:tc>
      </w:tr>
      <w:tr w:rsidR="000D14B8" w:rsidRPr="00C27891" w14:paraId="57EF692F" w14:textId="77777777" w:rsidTr="00D24534">
        <w:trPr>
          <w:trHeight w:val="300"/>
        </w:trPr>
        <w:tc>
          <w:tcPr>
            <w:tcW w:w="6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908F6C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mission Rates on Propensity Matched Cohort</w:t>
            </w:r>
          </w:p>
        </w:tc>
      </w:tr>
      <w:tr w:rsidR="000D14B8" w:rsidRPr="00C27891" w14:paraId="1918EB73" w14:textId="77777777" w:rsidTr="00D24534">
        <w:trPr>
          <w:trHeight w:val="564"/>
        </w:trPr>
        <w:tc>
          <w:tcPr>
            <w:tcW w:w="1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16A321D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 day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eadmissio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FEF"/>
            <w:vAlign w:val="center"/>
          </w:tcPr>
          <w:p w14:paraId="0B551E6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T in I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FEF"/>
            <w:vAlign w:val="center"/>
          </w:tcPr>
          <w:p w14:paraId="5B7D0AB8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T in NIDCM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67112DD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0D14B8" w:rsidRPr="00C27891" w14:paraId="2F0EE7BE" w14:textId="77777777" w:rsidTr="00D24534">
        <w:trPr>
          <w:trHeight w:val="564"/>
        </w:trPr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6C0D59CA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573A915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=  1093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7CE7AE1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= 1093</w:t>
            </w:r>
          </w:p>
        </w:tc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5F0DCA18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D14B8" w:rsidRPr="00C27891" w14:paraId="00A4A972" w14:textId="77777777" w:rsidTr="00D24534">
        <w:trPr>
          <w:trHeight w:val="564"/>
        </w:trPr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69DD2283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6381E82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09B44E4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652CBEE8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D14B8" w:rsidRPr="00C27891" w14:paraId="46D28155" w14:textId="77777777" w:rsidTr="00D24534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521C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mi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CAA75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15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3F21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9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A4C6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D14B8" w:rsidRPr="00C27891" w14:paraId="3EF81139" w14:textId="77777777" w:rsidTr="00D24534">
        <w:trPr>
          <w:trHeight w:val="564"/>
        </w:trPr>
        <w:tc>
          <w:tcPr>
            <w:tcW w:w="1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14B8794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 day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eadmissio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FEF"/>
            <w:vAlign w:val="center"/>
          </w:tcPr>
          <w:p w14:paraId="0410E1F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T in I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FEF"/>
            <w:vAlign w:val="center"/>
          </w:tcPr>
          <w:p w14:paraId="16B8DC4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T in NIDCM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4CE66D3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0D14B8" w:rsidRPr="00C27891" w14:paraId="695530C6" w14:textId="77777777" w:rsidTr="00D24534">
        <w:trPr>
          <w:trHeight w:val="564"/>
        </w:trPr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4DB98D6D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627360A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= 8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7F4F6FC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= 885</w:t>
            </w:r>
          </w:p>
        </w:tc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2581382F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D14B8" w:rsidRPr="00C27891" w14:paraId="7A56DACA" w14:textId="77777777" w:rsidTr="00D24534">
        <w:trPr>
          <w:trHeight w:val="564"/>
        </w:trPr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043D03A2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33C1205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13017B5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3AE4E5F6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D14B8" w:rsidRPr="00C27891" w14:paraId="0D6FCBEA" w14:textId="77777777" w:rsidTr="00D24534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4821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mi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CEF52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 (31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9EF84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 (25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A7E7A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D14B8" w:rsidRPr="00C27891" w14:paraId="45B02E32" w14:textId="77777777" w:rsidTr="00D24534">
        <w:trPr>
          <w:trHeight w:val="564"/>
        </w:trPr>
        <w:tc>
          <w:tcPr>
            <w:tcW w:w="1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14EE915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0 day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eadmissio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FEF"/>
            <w:vAlign w:val="center"/>
          </w:tcPr>
          <w:p w14:paraId="1F4AC5C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T in IC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FEF"/>
            <w:vAlign w:val="center"/>
          </w:tcPr>
          <w:p w14:paraId="1292DB0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T in NIDCM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26E8A28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0D14B8" w:rsidRPr="00C27891" w14:paraId="4DD0EC2C" w14:textId="77777777" w:rsidTr="00D24534">
        <w:trPr>
          <w:trHeight w:val="564"/>
        </w:trPr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12E9187F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135D7BE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= 15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0468315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= 1591</w:t>
            </w:r>
          </w:p>
        </w:tc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2C3A2602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D14B8" w:rsidRPr="00C27891" w14:paraId="3A3995B9" w14:textId="77777777" w:rsidTr="00D24534">
        <w:trPr>
          <w:trHeight w:val="564"/>
        </w:trPr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63013ED5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41D44BF8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087333B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center"/>
          </w:tcPr>
          <w:p w14:paraId="469416C0" w14:textId="77777777" w:rsidR="000D14B8" w:rsidRPr="00C27891" w:rsidRDefault="000D14B8" w:rsidP="00D245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D14B8" w:rsidRPr="00C27891" w14:paraId="561E4C9F" w14:textId="77777777" w:rsidTr="00D2453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31A91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mi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3154E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 (38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93624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 (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2D623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14B8" w:rsidRPr="00C27891" w14:paraId="195DC6DF" w14:textId="77777777" w:rsidTr="00D24534">
        <w:trPr>
          <w:trHeight w:val="936"/>
        </w:trPr>
        <w:tc>
          <w:tcPr>
            <w:tcW w:w="6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6E4BC6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breviations:</w:t>
            </w: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T: Ventricular Tachycardia; ICM: Ischemic Cardiomyopathy; NIDCM: Non-ischemic dilated cardiomyopathy</w:t>
            </w:r>
          </w:p>
        </w:tc>
      </w:tr>
    </w:tbl>
    <w:p w14:paraId="3DA3079E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3268117D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5D73C120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420" w:type="dxa"/>
        <w:tblLayout w:type="fixed"/>
        <w:tblLook w:val="0400" w:firstRow="0" w:lastRow="0" w:firstColumn="0" w:lastColumn="0" w:noHBand="0" w:noVBand="1"/>
      </w:tblPr>
      <w:tblGrid>
        <w:gridCol w:w="2580"/>
        <w:gridCol w:w="2540"/>
        <w:gridCol w:w="1820"/>
        <w:gridCol w:w="2480"/>
      </w:tblGrid>
      <w:tr w:rsidR="000D14B8" w:rsidRPr="00C27891" w14:paraId="63C11CC3" w14:textId="77777777" w:rsidTr="00D24534">
        <w:trPr>
          <w:trHeight w:val="324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C4DD" w14:textId="77777777" w:rsidR="000D14B8" w:rsidRPr="00C27891" w:rsidRDefault="000D14B8" w:rsidP="00D24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6</w:t>
            </w: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Multivariate Regression Analysis for Predictors of 30-Day Readmission </w:t>
            </w:r>
          </w:p>
        </w:tc>
      </w:tr>
      <w:tr w:rsidR="000D14B8" w:rsidRPr="00C27891" w14:paraId="3AE7D72B" w14:textId="77777777" w:rsidTr="00D24534">
        <w:trPr>
          <w:trHeight w:val="792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27953D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dictors of Readmission - 30d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391066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OR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DAFDEA8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 % CI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EFDD52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0D14B8" w:rsidRPr="00C27891" w14:paraId="22DFD934" w14:textId="77777777" w:rsidTr="00D24534">
        <w:trPr>
          <w:trHeight w:val="300"/>
        </w:trPr>
        <w:tc>
          <w:tcPr>
            <w:tcW w:w="94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vAlign w:val="center"/>
          </w:tcPr>
          <w:p w14:paraId="6B3672D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orbidites</w:t>
            </w:r>
            <w:proofErr w:type="spellEnd"/>
          </w:p>
        </w:tc>
      </w:tr>
      <w:tr w:rsidR="000D14B8" w:rsidRPr="00C27891" w14:paraId="776AD6BB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C5D9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 in NIDC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BDFD3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A8A8C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-1.3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60F38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</w:tr>
      <w:tr w:rsidR="000D14B8" w:rsidRPr="00C27891" w14:paraId="0E4BE0C4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BCC496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Gend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CE83A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9EBE9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-1.5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01B36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</w:tr>
      <w:tr w:rsidR="000D14B8" w:rsidRPr="00C27891" w14:paraId="2169D553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FA8617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F6CD6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22F2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1.5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488D8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0D14B8" w:rsidRPr="00C27891" w14:paraId="24DC62A4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2998D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A033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BB3AC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-1.5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CA319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0D14B8" w:rsidRPr="00C27891" w14:paraId="5EB517F4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C0F4B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77C5E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EEF637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-1.3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68A60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0D14B8" w:rsidRPr="00C27891" w14:paraId="4AC652E2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64D03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93DED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D98FD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-1.1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6EFBF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</w:tr>
      <w:tr w:rsidR="000D14B8" w:rsidRPr="00C27891" w14:paraId="0BE401B9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667B7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D Stage over 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9C9758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66ED8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-1.3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B21BD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</w:tr>
      <w:tr w:rsidR="000D14B8" w:rsidRPr="00C27891" w14:paraId="45972E77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22C32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A5FB7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E1DC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-2.7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B9A26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</w:tr>
      <w:tr w:rsidR="000D14B8" w:rsidRPr="00C27891" w14:paraId="4CED39C4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DE7328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PP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F49CE7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33F57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-3.8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5C2B1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0D14B8" w:rsidRPr="00C27891" w14:paraId="2A6887D8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CDE11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Defibrilla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40A40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E2036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-2.0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AA46B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D14B8" w:rsidRPr="00C27891" w14:paraId="0931E9CE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30326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095C9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323D9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-1.3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72765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0D14B8" w:rsidRPr="00C27891" w14:paraId="2DE16E2D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E3385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Diseas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F607E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9AD528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-1.6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F0330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0D14B8" w:rsidRPr="00C27891" w14:paraId="1A5D0579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4C92C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Hypertens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A6F138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80DBE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-1.9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809EE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</w:tr>
      <w:tr w:rsidR="000D14B8" w:rsidRPr="00C27891" w14:paraId="4608A7E9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A7A89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FC1E3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212BE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-1.5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9F2986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</w:tr>
      <w:tr w:rsidR="000D14B8" w:rsidRPr="00C27891" w14:paraId="1FC75796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1E724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1214F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B9EF3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1.7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19E086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0D14B8" w:rsidRPr="00C27891" w14:paraId="0244F1D1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7E657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CC711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A94B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-1.3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C8B7E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0D14B8" w:rsidRPr="00C27891" w14:paraId="1339AF8D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FD960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2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7044E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0F7C7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-1.8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2811A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0D14B8" w:rsidRPr="00C27891" w14:paraId="577631AE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10681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756F0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3230D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-1.5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89AB1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0D14B8" w:rsidRPr="00C27891" w14:paraId="3C155980" w14:textId="77777777" w:rsidTr="00D24534">
        <w:trPr>
          <w:trHeight w:val="300"/>
        </w:trPr>
        <w:tc>
          <w:tcPr>
            <w:tcW w:w="94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vAlign w:val="center"/>
          </w:tcPr>
          <w:p w14:paraId="6C5CB84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mission Day of The Week</w:t>
            </w:r>
          </w:p>
        </w:tc>
      </w:tr>
      <w:tr w:rsidR="000D14B8" w:rsidRPr="00C27891" w14:paraId="201C6E8C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174CD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end Admi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EC40B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7C113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-1.6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AE19B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0D14B8" w:rsidRPr="00C27891" w14:paraId="404FB3C3" w14:textId="77777777" w:rsidTr="00D24534">
        <w:trPr>
          <w:trHeight w:val="300"/>
        </w:trPr>
        <w:tc>
          <w:tcPr>
            <w:tcW w:w="94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vAlign w:val="center"/>
          </w:tcPr>
          <w:p w14:paraId="7DC9C32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surance Type *</w:t>
            </w:r>
          </w:p>
        </w:tc>
      </w:tr>
      <w:tr w:rsidR="000D14B8" w:rsidRPr="00C27891" w14:paraId="53A94B7E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B0138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EA447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524175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-1.4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A5FB60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0D14B8" w:rsidRPr="00C27891" w14:paraId="4DECAFA7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C214C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Insuran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A35D9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4996F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0.9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321F6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0D14B8" w:rsidRPr="00C27891" w14:paraId="6BC7AD40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1B7AB4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Pa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3F077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0EED7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-1.6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B8209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0D14B8" w:rsidRPr="00C27891" w14:paraId="67363932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E735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harg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ACFEE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BC5D6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-20.2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59198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D14B8" w:rsidRPr="00C27891" w14:paraId="5C620F74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3D207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140F6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A00B3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-1.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DBB956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0D14B8" w:rsidRPr="00C27891" w14:paraId="10F24581" w14:textId="77777777" w:rsidTr="00D24534">
        <w:trPr>
          <w:trHeight w:val="300"/>
        </w:trPr>
        <w:tc>
          <w:tcPr>
            <w:tcW w:w="94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vAlign w:val="center"/>
          </w:tcPr>
          <w:p w14:paraId="38F7AE9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ospital Characteristics: Hospital Bed Size † </w:t>
            </w:r>
          </w:p>
        </w:tc>
      </w:tr>
      <w:tr w:rsidR="000D14B8" w:rsidRPr="00C27891" w14:paraId="7F2E4DFB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612D7F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1B2D7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ACF1C6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-1.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C3F8D8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0D14B8" w:rsidRPr="00C27891" w14:paraId="01D84811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729C62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E61B5D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B4AEB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-0.9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9FFDC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0D14B8" w:rsidRPr="00C27891" w14:paraId="0864817B" w14:textId="77777777" w:rsidTr="00D24534">
        <w:trPr>
          <w:trHeight w:val="300"/>
        </w:trPr>
        <w:tc>
          <w:tcPr>
            <w:tcW w:w="94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vAlign w:val="center"/>
          </w:tcPr>
          <w:p w14:paraId="61515631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spital Characteristics: Hospital urban-rural designation ‡</w:t>
            </w:r>
          </w:p>
        </w:tc>
      </w:tr>
      <w:tr w:rsidR="000D14B8" w:rsidRPr="00C27891" w14:paraId="2BC039D9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C7F07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etropolita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6132E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EB167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-1.3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CAD7A9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0D14B8" w:rsidRPr="00C27891" w14:paraId="1B80C1FB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78104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politan Are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1624FB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955DD7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-2.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3DE4D7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0D14B8" w:rsidRPr="00C27891" w14:paraId="1D544D5E" w14:textId="77777777" w:rsidTr="00D24534">
        <w:trPr>
          <w:trHeight w:val="300"/>
        </w:trPr>
        <w:tc>
          <w:tcPr>
            <w:tcW w:w="94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vAlign w:val="center"/>
          </w:tcPr>
          <w:p w14:paraId="359E84A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spital Characteristics: Control/Ownership of Hospital §</w:t>
            </w:r>
          </w:p>
        </w:tc>
      </w:tr>
      <w:tr w:rsidR="000D14B8" w:rsidRPr="00C27891" w14:paraId="32B6B972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28E04C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,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rofi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319296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D14933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-1.5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F21906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0D14B8" w:rsidRPr="00C27891" w14:paraId="1074A911" w14:textId="77777777" w:rsidTr="00D24534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F52215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, invest-ow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29470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970215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-1.7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37A2FE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</w:tr>
      <w:tr w:rsidR="000D14B8" w:rsidRPr="00C27891" w14:paraId="57A39E1D" w14:textId="77777777" w:rsidTr="00D24534">
        <w:trPr>
          <w:trHeight w:val="288"/>
        </w:trPr>
        <w:tc>
          <w:tcPr>
            <w:tcW w:w="942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86ACE4" w14:textId="77777777" w:rsidR="000D14B8" w:rsidRPr="00C27891" w:rsidRDefault="000D14B8" w:rsidP="00D24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* Compared to Medicare</w:t>
            </w:r>
          </w:p>
        </w:tc>
      </w:tr>
      <w:tr w:rsidR="000D14B8" w:rsidRPr="00C27891" w14:paraId="7BE0612A" w14:textId="77777777" w:rsidTr="00D24534">
        <w:trPr>
          <w:trHeight w:val="288"/>
        </w:trPr>
        <w:tc>
          <w:tcPr>
            <w:tcW w:w="9420" w:type="dxa"/>
            <w:gridSpan w:val="4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F59EF8" w14:textId="77777777" w:rsidR="000D14B8" w:rsidRPr="00C27891" w:rsidRDefault="000D14B8" w:rsidP="00D24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 Compared to the hospitals with small bed size</w:t>
            </w:r>
          </w:p>
        </w:tc>
      </w:tr>
      <w:tr w:rsidR="000D14B8" w:rsidRPr="00C27891" w14:paraId="155FC765" w14:textId="77777777" w:rsidTr="00D24534">
        <w:trPr>
          <w:trHeight w:val="288"/>
        </w:trPr>
        <w:tc>
          <w:tcPr>
            <w:tcW w:w="9420" w:type="dxa"/>
            <w:gridSpan w:val="4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FC76A0" w14:textId="77777777" w:rsidR="000D14B8" w:rsidRPr="00C27891" w:rsidRDefault="000D14B8" w:rsidP="00D24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‡ Compared to large metropolitan areas with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east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million residents</w:t>
            </w:r>
          </w:p>
        </w:tc>
      </w:tr>
      <w:tr w:rsidR="000D14B8" w:rsidRPr="00C27891" w14:paraId="114DEF8A" w14:textId="77777777" w:rsidTr="00D24534">
        <w:trPr>
          <w:trHeight w:val="240"/>
        </w:trPr>
        <w:tc>
          <w:tcPr>
            <w:tcW w:w="94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713D6B" w14:textId="77777777" w:rsidR="000D14B8" w:rsidRPr="00C27891" w:rsidRDefault="000D14B8" w:rsidP="00D24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 Compared to Government/Non-Federal Hospitals</w:t>
            </w:r>
          </w:p>
        </w:tc>
      </w:tr>
      <w:tr w:rsidR="000D14B8" w:rsidRPr="00C27891" w14:paraId="5E1F95E2" w14:textId="77777777" w:rsidTr="00D24534">
        <w:trPr>
          <w:trHeight w:val="1440"/>
        </w:trPr>
        <w:tc>
          <w:tcPr>
            <w:tcW w:w="94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B476A" w14:textId="77777777" w:rsidR="000D14B8" w:rsidRPr="00C27891" w:rsidRDefault="000D14B8" w:rsidP="00D2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breviations:</w:t>
            </w:r>
            <w:r w:rsidRPr="00C27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T in NIDCM: Ventricular Tachycardia in Non-ischemic dilated cardiomyopathy; CKD: Chronic Kidney Disease; ESRD: End Stage Renal Disease; PPM: Permanent Pacemaker Placement; OSA: Obstructive Sleep Apnea; aOR: Adjusted Odds Ratio; CI: Confidence Interval</w:t>
            </w:r>
          </w:p>
        </w:tc>
      </w:tr>
    </w:tbl>
    <w:p w14:paraId="7CC5D9FC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4D48A569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76FE9990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20562326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238F29C5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4642308D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744D5DB9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57116D81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52A2CBE6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4A750ED2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</w:p>
    <w:p w14:paraId="07C66715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535"/>
        <w:gridCol w:w="1905"/>
        <w:gridCol w:w="2490"/>
      </w:tblGrid>
      <w:tr w:rsidR="000D14B8" w:rsidRPr="00C27891" w14:paraId="3941E151" w14:textId="77777777" w:rsidTr="00D24534">
        <w:trPr>
          <w:trHeight w:val="330"/>
        </w:trPr>
        <w:tc>
          <w:tcPr>
            <w:tcW w:w="963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D4D78" w14:textId="77777777" w:rsidR="000D14B8" w:rsidRPr="00C27891" w:rsidRDefault="000D14B8" w:rsidP="00D24534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7</w:t>
            </w: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Multivariate Regression Analysis for Predictors of 90-Day Readmission </w:t>
            </w:r>
          </w:p>
        </w:tc>
      </w:tr>
      <w:tr w:rsidR="000D14B8" w:rsidRPr="00C27891" w14:paraId="75FD7243" w14:textId="77777777" w:rsidTr="00D24534">
        <w:trPr>
          <w:trHeight w:val="795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DA968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s of Readmission - 90d</w:t>
            </w:r>
          </w:p>
        </w:tc>
        <w:tc>
          <w:tcPr>
            <w:tcW w:w="25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8D17A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OR</w:t>
            </w:r>
          </w:p>
        </w:tc>
        <w:tc>
          <w:tcPr>
            <w:tcW w:w="19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8EED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 % CI</w:t>
            </w:r>
          </w:p>
        </w:tc>
        <w:tc>
          <w:tcPr>
            <w:tcW w:w="24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0814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D14B8" w:rsidRPr="00C27891" w14:paraId="2B3F002D" w14:textId="77777777" w:rsidTr="00D24534">
        <w:trPr>
          <w:trHeight w:val="300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567E2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orbidites</w:t>
            </w:r>
            <w:proofErr w:type="spellEnd"/>
          </w:p>
        </w:tc>
      </w:tr>
      <w:tr w:rsidR="000D14B8" w:rsidRPr="00C27891" w14:paraId="7BED0587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6853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VT in NIDC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1FBD4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6D43A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74-1.3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8713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0D14B8" w:rsidRPr="00C27891" w14:paraId="0406600B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9FA1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CFDE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673A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6-1.2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049A8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0D14B8" w:rsidRPr="00C27891" w14:paraId="25065230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F2758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507E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DE856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6-1.4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711E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0D14B8" w:rsidRPr="00C27891" w14:paraId="096F5BC1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BC6A9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14FAF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AC40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2-1.6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EA652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D14B8" w:rsidRPr="00C27891" w14:paraId="78C4125F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FA4E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6D936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7C08A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4-1.0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2326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0D14B8" w:rsidRPr="00C27891" w14:paraId="5F878348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1C3DF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3F12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6D596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71-1.0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C975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D14B8" w:rsidRPr="00C27891" w14:paraId="7FA1126E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4397F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CKD Stage over 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E9CE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5DC6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0-1.5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6164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0D14B8" w:rsidRPr="00C27891" w14:paraId="3C8411BF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CFD18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67ABA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F18D2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75-2.4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815A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0D14B8" w:rsidRPr="00C27891" w14:paraId="67876D41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990F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rior PP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A7578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96976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2-2.8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FD12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0D14B8" w:rsidRPr="00C27891" w14:paraId="1ACE17FB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7374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rior Defibrillatio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0380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2E00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8-1.5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85052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0D14B8" w:rsidRPr="00C27891" w14:paraId="39338C94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AC8E1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OS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951A1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D6AE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4-1.5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BCCF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0D14B8" w:rsidRPr="00C27891" w14:paraId="53CCFF9B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4E9FA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Diseas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0D7F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AD948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1-1.6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E66D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0D14B8" w:rsidRPr="00C27891" w14:paraId="0E36378E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6B68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Hypertensio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5FF8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818B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7-1.6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9BD77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0D14B8" w:rsidRPr="00C27891" w14:paraId="1F374847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DF456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37876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10BF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2-1.5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4554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0D14B8" w:rsidRPr="00C27891" w14:paraId="7A2C7B6C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C7EF9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FCC41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BC37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2-2.0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75F36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0D14B8" w:rsidRPr="00C27891" w14:paraId="4B024FD3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7D227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5D5A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1EC9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59-1.8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F1C6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0D14B8" w:rsidRPr="00C27891" w14:paraId="49E65932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D1D68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DEAC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3F55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09-1.0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89EF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0D14B8" w:rsidRPr="00C27891" w14:paraId="0272EF11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89E52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E6A61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40D17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11-2.0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6FCF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D14B8" w:rsidRPr="00C27891" w14:paraId="499AEF46" w14:textId="77777777" w:rsidTr="00D24534">
        <w:trPr>
          <w:trHeight w:val="300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A0B29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mission Day of The Week</w:t>
            </w:r>
          </w:p>
        </w:tc>
      </w:tr>
      <w:tr w:rsidR="000D14B8" w:rsidRPr="00C27891" w14:paraId="63C0C163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A36E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ekend Admit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A34E1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B959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3-1.3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5E937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0D14B8" w:rsidRPr="00C27891" w14:paraId="35051317" w14:textId="77777777" w:rsidTr="00D24534">
        <w:trPr>
          <w:trHeight w:val="300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7EE12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surance Type *</w:t>
            </w:r>
          </w:p>
        </w:tc>
      </w:tr>
      <w:tr w:rsidR="000D14B8" w:rsidRPr="00C27891" w14:paraId="7E025BAD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A1839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00564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BC07F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8-1.7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4829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D14B8" w:rsidRPr="00C27891" w14:paraId="1196195A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3FBFA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rivate Insuranc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670A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D61E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49-0.8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2D36F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D14B8" w:rsidRPr="00C27891" w14:paraId="6B651E24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744DF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Self-Pa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9FB2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5B0D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25-1.4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EB4A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0D14B8" w:rsidRPr="00C27891" w14:paraId="74DAA9AA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2431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No Charg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58914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87A11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30-20.2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FA1B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0D14B8" w:rsidRPr="00C27891" w14:paraId="67EC391C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BCF9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80FB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F2E2D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30-1.2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B60C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D14B8" w:rsidRPr="00C27891" w14:paraId="009F5EB8" w14:textId="77777777" w:rsidTr="00D24534">
        <w:trPr>
          <w:trHeight w:val="300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7D55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spital Characteristics: Hospital Bed Size †</w:t>
            </w:r>
          </w:p>
        </w:tc>
      </w:tr>
      <w:tr w:rsidR="000D14B8" w:rsidRPr="00C27891" w14:paraId="5FBA45ED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167A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31F7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B899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37-0.9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9A8B7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0D14B8" w:rsidRPr="00C27891" w14:paraId="2F596966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97FF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E418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3BC7E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44-1.0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3045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0D14B8" w:rsidRPr="00C27891" w14:paraId="268E007D" w14:textId="77777777" w:rsidTr="00D24534">
        <w:trPr>
          <w:trHeight w:val="300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D3D1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spital Characteristics: Hospital urban-rural designation ‡</w:t>
            </w:r>
          </w:p>
        </w:tc>
      </w:tr>
      <w:tr w:rsidR="000D14B8" w:rsidRPr="00C27891" w14:paraId="08F60785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5806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Small Metropolita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C6DE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FFE84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1-1.2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40D7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0D14B8" w:rsidRPr="00C27891" w14:paraId="0142AE94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B3901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Micropolitan Are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6C457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7037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50-2.1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BC49F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0D14B8" w:rsidRPr="00C27891" w14:paraId="2E7CC83F" w14:textId="77777777" w:rsidTr="00D24534">
        <w:trPr>
          <w:trHeight w:val="300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01AB0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spital Characteristics: Control/Ownership of Hospital §</w:t>
            </w:r>
          </w:p>
        </w:tc>
      </w:tr>
      <w:tr w:rsidR="000D14B8" w:rsidRPr="00C27891" w14:paraId="59152CA9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AD85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,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-profit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AC8C5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4D967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78-1.3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501DC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0D14B8" w:rsidRPr="00C27891" w14:paraId="44AA223A" w14:textId="77777777" w:rsidTr="00D24534">
        <w:trPr>
          <w:trHeight w:val="300"/>
        </w:trPr>
        <w:tc>
          <w:tcPr>
            <w:tcW w:w="27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F4423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Private, invest-ow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5A60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FB7BB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62-1.5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86291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0D14B8" w:rsidRPr="00C27891" w14:paraId="072AB073" w14:textId="77777777" w:rsidTr="00D24534">
        <w:trPr>
          <w:trHeight w:val="285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FE4D5" w14:textId="77777777" w:rsidR="000D14B8" w:rsidRPr="00C27891" w:rsidRDefault="000D14B8" w:rsidP="00D24534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* Compared to Medicare</w:t>
            </w:r>
          </w:p>
        </w:tc>
      </w:tr>
      <w:tr w:rsidR="000D14B8" w:rsidRPr="00C27891" w14:paraId="5B716BF2" w14:textId="77777777" w:rsidTr="00D24534">
        <w:trPr>
          <w:trHeight w:val="285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FE2EE" w14:textId="77777777" w:rsidR="000D14B8" w:rsidRPr="00C27891" w:rsidRDefault="000D14B8" w:rsidP="00D24534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† Compared to the hospitals with small bed size</w:t>
            </w:r>
          </w:p>
        </w:tc>
      </w:tr>
      <w:tr w:rsidR="000D14B8" w:rsidRPr="00C27891" w14:paraId="2785B9CF" w14:textId="77777777" w:rsidTr="00D24534">
        <w:trPr>
          <w:trHeight w:val="285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7188E" w14:textId="77777777" w:rsidR="000D14B8" w:rsidRPr="00C27891" w:rsidRDefault="000D14B8" w:rsidP="00D24534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‡ Compared to large metropolitan areas with </w:t>
            </w:r>
            <w:proofErr w:type="gramStart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a least</w:t>
            </w:r>
            <w:proofErr w:type="gramEnd"/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million residents</w:t>
            </w:r>
          </w:p>
        </w:tc>
      </w:tr>
      <w:tr w:rsidR="000D14B8" w:rsidRPr="00C27891" w14:paraId="40B22E99" w14:textId="77777777" w:rsidTr="00D24534">
        <w:trPr>
          <w:trHeight w:val="285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5F2D8" w14:textId="77777777" w:rsidR="000D14B8" w:rsidRPr="00C27891" w:rsidRDefault="000D14B8" w:rsidP="00D24534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>§ Compared to Government/Non-Federal Hospitals</w:t>
            </w:r>
          </w:p>
        </w:tc>
      </w:tr>
      <w:tr w:rsidR="000D14B8" w:rsidRPr="00C27891" w14:paraId="6E12A5F8" w14:textId="77777777" w:rsidTr="00D24534">
        <w:trPr>
          <w:trHeight w:val="1440"/>
        </w:trPr>
        <w:tc>
          <w:tcPr>
            <w:tcW w:w="963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26D2A" w14:textId="77777777" w:rsidR="000D14B8" w:rsidRPr="00C27891" w:rsidRDefault="000D14B8" w:rsidP="00D24534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breviations:</w:t>
            </w:r>
            <w:r w:rsidRPr="00C27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T in NIDCM: Ventricular Tachycardia in Non-ischemic dilated cardiomyopathy; CKD: Chronic Kidney Disease; ESRD: End Stage Renal Disease; PPM: Permanent Pacemaker Placement; OSA: Obstructive Sleep Apnea; aOR: Adjusted Odds Ratio; CI: Confidence Interval</w:t>
            </w:r>
          </w:p>
        </w:tc>
      </w:tr>
    </w:tbl>
    <w:p w14:paraId="5C760065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</w:t>
      </w:r>
      <w:r w:rsidRPr="00C27891">
        <w:rPr>
          <w:rFonts w:ascii="Times New Roman" w:hAnsi="Times New Roman" w:cs="Times New Roman"/>
          <w:sz w:val="24"/>
          <w:szCs w:val="24"/>
        </w:rPr>
        <w:t xml:space="preserve"> Median Length of Stay</w:t>
      </w:r>
    </w:p>
    <w:p w14:paraId="35FA12B6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070A1D" wp14:editId="751BCFCD">
            <wp:extent cx="5074920" cy="3814323"/>
            <wp:effectExtent l="0" t="0" r="0" b="0"/>
            <wp:docPr id="1776052983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052983" name="Picture 1" descr="A graph with numbers and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78912" cy="3817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7891">
        <w:rPr>
          <w:rFonts w:ascii="Times New Roman" w:hAnsi="Times New Roman" w:cs="Times New Roman"/>
          <w:sz w:val="24"/>
          <w:szCs w:val="24"/>
        </w:rPr>
        <w:t>Abbreviations: VT-ventricular tachycardia, ICM-ischemic cardiomyopathy, NIDCM-non-ischemic dilated cardiomyopathy</w:t>
      </w:r>
    </w:p>
    <w:p w14:paraId="55AC98CC" w14:textId="77777777" w:rsidR="000D14B8" w:rsidRPr="00C27891" w:rsidRDefault="000D14B8" w:rsidP="000D14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78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6EAB4A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Pr="00C27891">
        <w:rPr>
          <w:rFonts w:ascii="Times New Roman" w:hAnsi="Times New Roman" w:cs="Times New Roman"/>
          <w:sz w:val="24"/>
          <w:szCs w:val="24"/>
        </w:rPr>
        <w:t xml:space="preserve"> Flow chart of the study. </w:t>
      </w:r>
    </w:p>
    <w:p w14:paraId="05AE2647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FFE070" wp14:editId="6151F0FE">
            <wp:extent cx="5943600" cy="3520440"/>
            <wp:effectExtent l="0" t="0" r="0" b="3810"/>
            <wp:docPr id="1334254620" name="Picture 1" descr="A diagram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254620" name="Picture 1" descr="A diagram of a patient's flow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F36F5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C27891">
        <w:rPr>
          <w:rFonts w:ascii="Times New Roman" w:hAnsi="Times New Roman" w:cs="Times New Roman"/>
          <w:sz w:val="24"/>
          <w:szCs w:val="24"/>
        </w:rPr>
        <w:t>: VT-ventricular tachycardia, NIDCM-nonischemic dilated cardiomyopathy, ICM-ischemic cardiomyopathy</w:t>
      </w:r>
    </w:p>
    <w:p w14:paraId="4DEBFB38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C27891">
        <w:rPr>
          <w:rFonts w:ascii="Times New Roman" w:hAnsi="Times New Roman" w:cs="Times New Roman"/>
          <w:sz w:val="24"/>
          <w:szCs w:val="24"/>
        </w:rPr>
        <w:t xml:space="preserve"> Study variables. </w:t>
      </w:r>
    </w:p>
    <w:p w14:paraId="71115F3E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9724FB" wp14:editId="04726975">
            <wp:extent cx="5943600" cy="2418715"/>
            <wp:effectExtent l="0" t="0" r="0" b="635"/>
            <wp:docPr id="1391697698" name="Picture 1" descr="A list of medical procedu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697698" name="Picture 1" descr="A list of medical procedur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FCDCD" w14:textId="77777777" w:rsidR="000D14B8" w:rsidRPr="00C27891" w:rsidRDefault="000D14B8" w:rsidP="000D14B8">
      <w:pPr>
        <w:rPr>
          <w:rFonts w:ascii="Times New Roman" w:hAnsi="Times New Roman" w:cs="Times New Roman"/>
          <w:sz w:val="24"/>
          <w:szCs w:val="24"/>
        </w:rPr>
      </w:pPr>
      <w:r w:rsidRPr="00C27891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C27891">
        <w:rPr>
          <w:rFonts w:ascii="Times New Roman" w:hAnsi="Times New Roman" w:cs="Times New Roman"/>
          <w:sz w:val="24"/>
          <w:szCs w:val="24"/>
        </w:rPr>
        <w:t xml:space="preserve"> ICD-implantable cardioverter defibrillator, SCA-sudden cardiac arrest, MACE-major adverse cardiovascular events, CHF-congestive heart failure</w:t>
      </w:r>
    </w:p>
    <w:p w14:paraId="6339CCF2" w14:textId="77777777" w:rsidR="00C22063" w:rsidRDefault="00C22063"/>
    <w:sectPr w:rsidR="00C22063" w:rsidSect="000D14B8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2B05A" w14:textId="77777777" w:rsidR="006176BE" w:rsidRDefault="006176BE">
      <w:pPr>
        <w:spacing w:after="0" w:line="240" w:lineRule="auto"/>
      </w:pPr>
      <w:r>
        <w:separator/>
      </w:r>
    </w:p>
  </w:endnote>
  <w:endnote w:type="continuationSeparator" w:id="0">
    <w:p w14:paraId="25CB6B0A" w14:textId="77777777" w:rsidR="006176BE" w:rsidRDefault="00617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12234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4470CA" w14:textId="77777777" w:rsidR="001F083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A7D391" w14:textId="77777777" w:rsidR="001F0836" w:rsidRDefault="001F08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62ACB" w14:textId="77777777" w:rsidR="006176BE" w:rsidRDefault="006176BE">
      <w:pPr>
        <w:spacing w:after="0" w:line="240" w:lineRule="auto"/>
      </w:pPr>
      <w:r>
        <w:separator/>
      </w:r>
    </w:p>
  </w:footnote>
  <w:footnote w:type="continuationSeparator" w:id="0">
    <w:p w14:paraId="20874382" w14:textId="77777777" w:rsidR="006176BE" w:rsidRDefault="00617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M0NDe3MDK0NDE3NjJU0lEKTi0uzszPAykwqgUAecwAOywAAAA="/>
  </w:docVars>
  <w:rsids>
    <w:rsidRoot w:val="000D14B8"/>
    <w:rsid w:val="000D12B8"/>
    <w:rsid w:val="000D14B8"/>
    <w:rsid w:val="001F0836"/>
    <w:rsid w:val="001F2614"/>
    <w:rsid w:val="00342449"/>
    <w:rsid w:val="003442A5"/>
    <w:rsid w:val="004C2FE6"/>
    <w:rsid w:val="00597B97"/>
    <w:rsid w:val="006176BE"/>
    <w:rsid w:val="00930CBE"/>
    <w:rsid w:val="00C22063"/>
    <w:rsid w:val="00D81537"/>
    <w:rsid w:val="00E46B43"/>
    <w:rsid w:val="00ED2C05"/>
    <w:rsid w:val="00FD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245F"/>
  <w15:chartTrackingRefBased/>
  <w15:docId w15:val="{CBE53D4C-8D7F-44CC-8A07-1AFA3797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4B8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4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4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4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4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4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4B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4B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4B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4B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4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4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4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4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4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4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4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1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4B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1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4B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14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4B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14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4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4B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D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1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4B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cd10data.com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738</Words>
  <Characters>9908</Characters>
  <Application>Microsoft Office Word</Application>
  <DocSecurity>0</DocSecurity>
  <Lines>82</Lines>
  <Paragraphs>23</Paragraphs>
  <ScaleCrop>false</ScaleCrop>
  <Company/>
  <LinksUpToDate>false</LinksUpToDate>
  <CharactersWithSpaces>1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it Duhan</dc:creator>
  <cp:keywords/>
  <dc:description/>
  <cp:lastModifiedBy>Sanchit Duhan</cp:lastModifiedBy>
  <cp:revision>2</cp:revision>
  <dcterms:created xsi:type="dcterms:W3CDTF">2025-06-09T05:37:00Z</dcterms:created>
  <dcterms:modified xsi:type="dcterms:W3CDTF">2025-06-09T05:37:00Z</dcterms:modified>
</cp:coreProperties>
</file>